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C8CC3" w14:textId="0D6D8C69" w:rsidR="009902B6" w:rsidRPr="0072015C" w:rsidRDefault="00701F29" w:rsidP="032EA3A7">
      <w:pPr>
        <w:pStyle w:val="Titolo1"/>
        <w:spacing w:line="360" w:lineRule="auto"/>
        <w:rPr>
          <w:rFonts w:asciiTheme="minorHAnsi" w:eastAsiaTheme="minorEastAsia" w:hAnsiTheme="minorHAnsi" w:cstheme="minorBidi"/>
          <w:b/>
          <w:bCs/>
          <w:sz w:val="28"/>
          <w:szCs w:val="28"/>
          <w:lang w:val="en-US"/>
        </w:rPr>
      </w:pPr>
      <w:bookmarkStart w:id="0" w:name="_Hlk519976653"/>
      <w:r w:rsidRPr="032EA3A7">
        <w:rPr>
          <w:rFonts w:asciiTheme="minorHAnsi" w:eastAsiaTheme="minorEastAsia" w:hAnsiTheme="minorHAnsi" w:cstheme="minorBidi"/>
          <w:b/>
          <w:bCs/>
          <w:sz w:val="28"/>
          <w:szCs w:val="28"/>
        </w:rPr>
        <w:t>Supplementary</w:t>
      </w:r>
      <w:r w:rsidR="7552A020" w:rsidRPr="032EA3A7">
        <w:rPr>
          <w:rFonts w:asciiTheme="minorHAnsi" w:eastAsiaTheme="minorEastAsia" w:hAnsiTheme="minorHAnsi" w:cstheme="minorBidi"/>
          <w:b/>
          <w:bCs/>
          <w:sz w:val="28"/>
          <w:szCs w:val="28"/>
        </w:rPr>
        <w:t xml:space="preserve"> Material</w:t>
      </w:r>
    </w:p>
    <w:p w14:paraId="1C04D8F3" w14:textId="4AA461F2" w:rsidR="032EA3A7" w:rsidRDefault="032EA3A7" w:rsidP="032EA3A7">
      <w:pPr>
        <w:spacing w:line="360" w:lineRule="auto"/>
        <w:rPr>
          <w:rFonts w:eastAsiaTheme="minorEastAsia"/>
        </w:rPr>
      </w:pPr>
    </w:p>
    <w:p w14:paraId="46E76DB8" w14:textId="62142C59" w:rsidR="003D4897" w:rsidRPr="0072015C" w:rsidRDefault="7552A020" w:rsidP="032EA3A7">
      <w:pPr>
        <w:spacing w:after="0" w:line="360" w:lineRule="auto"/>
        <w:jc w:val="both"/>
        <w:rPr>
          <w:rFonts w:eastAsiaTheme="minorEastAsia"/>
          <w:b/>
          <w:bCs/>
          <w:lang w:val="en-US"/>
        </w:rPr>
      </w:pPr>
      <w:bookmarkStart w:id="1" w:name="_Hlk86419914"/>
      <w:bookmarkEnd w:id="1"/>
      <w:bookmarkEnd w:id="0"/>
      <w:r w:rsidRPr="032EA3A7">
        <w:rPr>
          <w:rFonts w:eastAsiaTheme="minorEastAsia"/>
          <w:b/>
          <w:bCs/>
          <w:sz w:val="24"/>
          <w:szCs w:val="24"/>
          <w:lang w:val="en-US"/>
        </w:rPr>
        <w:t>Methods</w:t>
      </w:r>
    </w:p>
    <w:p w14:paraId="364A3EEE" w14:textId="236207BA" w:rsidR="000C4B55" w:rsidRPr="00ED0FF6" w:rsidRDefault="7552A020" w:rsidP="032EA3A7">
      <w:pPr>
        <w:spacing w:line="360" w:lineRule="auto"/>
        <w:jc w:val="both"/>
        <w:rPr>
          <w:rFonts w:eastAsiaTheme="minorEastAsia"/>
          <w:lang w:val="en-US"/>
        </w:rPr>
      </w:pPr>
      <w:r w:rsidRPr="032EA3A7">
        <w:rPr>
          <w:rFonts w:eastAsiaTheme="minorEastAsia"/>
          <w:lang w:val="en-US"/>
        </w:rPr>
        <w:t>To standardize the DNA purification, we drafted the Standard Operative Procedures. First, we shared to all the institute the ACC Melanoma Sequencing workflow, to show the steps for the FFPE management. We indicated 2 protocols for DNA extraction from blood (</w:t>
      </w:r>
      <w:proofErr w:type="spellStart"/>
      <w:r w:rsidRPr="032EA3A7">
        <w:rPr>
          <w:rFonts w:eastAsiaTheme="minorEastAsia"/>
          <w:lang w:val="en-US"/>
        </w:rPr>
        <w:t>QIAamp</w:t>
      </w:r>
      <w:proofErr w:type="spellEnd"/>
      <w:r w:rsidRPr="032EA3A7">
        <w:rPr>
          <w:rFonts w:eastAsiaTheme="minorEastAsia"/>
          <w:lang w:val="en-US"/>
        </w:rPr>
        <w:t xml:space="preserve"> DNA Blood Kits, cat. No. 51104, Qiagen or Maxwell RSC Blood DNA Kit, cat. No. AS1400, Promega). </w:t>
      </w:r>
    </w:p>
    <w:p w14:paraId="75D34DCC" w14:textId="5B1721A3" w:rsidR="000C4B55" w:rsidRPr="00ED0FF6" w:rsidRDefault="7552A020" w:rsidP="032EA3A7">
      <w:pPr>
        <w:spacing w:line="360" w:lineRule="auto"/>
        <w:jc w:val="both"/>
        <w:rPr>
          <w:rFonts w:eastAsiaTheme="minorEastAsia"/>
          <w:lang w:val="en-US"/>
        </w:rPr>
      </w:pPr>
      <w:r w:rsidRPr="032EA3A7">
        <w:rPr>
          <w:rFonts w:eastAsiaTheme="minorEastAsia"/>
          <w:lang w:val="en-US"/>
        </w:rPr>
        <w:t xml:space="preserve">As for FFPE DNA extraction, </w:t>
      </w:r>
      <w:r w:rsidRPr="00ED0FF6">
        <w:rPr>
          <w:rFonts w:eastAsiaTheme="minorEastAsia"/>
          <w:lang w:val="en-US"/>
        </w:rPr>
        <w:t>Mag</w:t>
      </w:r>
      <w:r w:rsidRPr="032EA3A7">
        <w:rPr>
          <w:rFonts w:eastAsiaTheme="minorEastAsia"/>
          <w:lang w:val="en-US"/>
        </w:rPr>
        <w:t xml:space="preserve"> </w:t>
      </w:r>
      <w:r w:rsidRPr="00ED0FF6">
        <w:rPr>
          <w:rFonts w:eastAsiaTheme="minorEastAsia"/>
          <w:lang w:val="en-US"/>
        </w:rPr>
        <w:t>Core</w:t>
      </w:r>
      <w:r w:rsidRPr="00ED0FF6">
        <w:rPr>
          <w:rFonts w:eastAsiaTheme="minorEastAsia"/>
          <w:vertAlign w:val="superscript"/>
          <w:lang w:val="en-US"/>
        </w:rPr>
        <w:t>®</w:t>
      </w:r>
      <w:r w:rsidRPr="00ED0FF6">
        <w:rPr>
          <w:rFonts w:eastAsiaTheme="minorEastAsia"/>
          <w:lang w:val="en-US"/>
        </w:rPr>
        <w:t> Genomic DNA FFPE </w:t>
      </w:r>
      <w:r w:rsidRPr="032EA3A7">
        <w:rPr>
          <w:rFonts w:eastAsiaTheme="minorEastAsia"/>
          <w:lang w:val="en-US"/>
        </w:rPr>
        <w:t xml:space="preserve">kit, </w:t>
      </w:r>
      <w:proofErr w:type="spellStart"/>
      <w:proofErr w:type="gramStart"/>
      <w:r w:rsidRPr="032EA3A7">
        <w:rPr>
          <w:rFonts w:eastAsiaTheme="minorEastAsia"/>
          <w:lang w:val="en-US"/>
        </w:rPr>
        <w:t>cat.No</w:t>
      </w:r>
      <w:proofErr w:type="spellEnd"/>
      <w:proofErr w:type="gramEnd"/>
      <w:r w:rsidRPr="032EA3A7">
        <w:rPr>
          <w:rFonts w:eastAsiaTheme="minorEastAsia"/>
          <w:lang w:val="en-US"/>
        </w:rPr>
        <w:t xml:space="preserve"> 05-MGF-03 (</w:t>
      </w:r>
      <w:proofErr w:type="spellStart"/>
      <w:r w:rsidRPr="032EA3A7">
        <w:rPr>
          <w:rFonts w:eastAsiaTheme="minorEastAsia"/>
          <w:lang w:val="en-US"/>
        </w:rPr>
        <w:t>MagCore</w:t>
      </w:r>
      <w:proofErr w:type="spellEnd"/>
      <w:r w:rsidRPr="032EA3A7">
        <w:rPr>
          <w:rFonts w:eastAsiaTheme="minorEastAsia"/>
          <w:lang w:val="en-US"/>
        </w:rPr>
        <w:t xml:space="preserve">), Maxwell RSC DNA FFPE Kit, </w:t>
      </w:r>
      <w:proofErr w:type="spellStart"/>
      <w:r w:rsidRPr="032EA3A7">
        <w:rPr>
          <w:rFonts w:eastAsiaTheme="minorEastAsia"/>
          <w:lang w:val="en-US"/>
        </w:rPr>
        <w:t>cat.No</w:t>
      </w:r>
      <w:proofErr w:type="spellEnd"/>
      <w:r w:rsidRPr="032EA3A7">
        <w:rPr>
          <w:rFonts w:eastAsiaTheme="minorEastAsia"/>
          <w:lang w:val="en-US"/>
        </w:rPr>
        <w:t xml:space="preserve"> AS1450 (Promega), and </w:t>
      </w:r>
      <w:proofErr w:type="spellStart"/>
      <w:r w:rsidRPr="00ED0FF6">
        <w:rPr>
          <w:rFonts w:eastAsiaTheme="minorEastAsia"/>
          <w:lang w:val="en-US"/>
        </w:rPr>
        <w:t>QIAamp</w:t>
      </w:r>
      <w:proofErr w:type="spellEnd"/>
      <w:r w:rsidRPr="00ED0FF6">
        <w:rPr>
          <w:rFonts w:eastAsiaTheme="minorEastAsia"/>
          <w:lang w:val="en-US"/>
        </w:rPr>
        <w:t xml:space="preserve"> DNA FFPE Tissue Kit</w:t>
      </w:r>
      <w:r w:rsidRPr="032EA3A7">
        <w:rPr>
          <w:rFonts w:eastAsiaTheme="minorEastAsia"/>
          <w:lang w:val="en-US"/>
        </w:rPr>
        <w:t xml:space="preserve">, </w:t>
      </w:r>
      <w:proofErr w:type="spellStart"/>
      <w:r w:rsidRPr="032EA3A7">
        <w:rPr>
          <w:rFonts w:eastAsiaTheme="minorEastAsia"/>
          <w:lang w:val="en-US"/>
        </w:rPr>
        <w:t>cat.No</w:t>
      </w:r>
      <w:proofErr w:type="spellEnd"/>
      <w:r w:rsidRPr="032EA3A7">
        <w:rPr>
          <w:rFonts w:eastAsiaTheme="minorEastAsia"/>
          <w:lang w:val="en-US"/>
        </w:rPr>
        <w:t xml:space="preserve"> 56404 (Qiagen) were chosen, and reagents were sent to each institute. </w:t>
      </w:r>
    </w:p>
    <w:p w14:paraId="100141F2" w14:textId="3528C95D" w:rsidR="000C4B55" w:rsidRDefault="7552A020" w:rsidP="032EA3A7">
      <w:pPr>
        <w:spacing w:line="360" w:lineRule="auto"/>
        <w:jc w:val="both"/>
        <w:rPr>
          <w:rFonts w:eastAsiaTheme="minorEastAsia"/>
          <w:b/>
          <w:bCs/>
          <w:lang w:val="en-US"/>
        </w:rPr>
      </w:pPr>
      <w:r w:rsidRPr="032EA3A7">
        <w:rPr>
          <w:rFonts w:eastAsiaTheme="minorEastAsia"/>
          <w:lang w:val="en-US"/>
        </w:rPr>
        <w:t>Since different kit</w:t>
      </w:r>
      <w:r w:rsidR="00ED0FF6">
        <w:rPr>
          <w:rFonts w:eastAsiaTheme="minorEastAsia"/>
          <w:lang w:val="en-US"/>
        </w:rPr>
        <w:t>s</w:t>
      </w:r>
      <w:r w:rsidRPr="032EA3A7">
        <w:rPr>
          <w:rFonts w:eastAsiaTheme="minorEastAsia"/>
          <w:lang w:val="en-US"/>
        </w:rPr>
        <w:t xml:space="preserve"> were used, we reasoned to standardize the DNA input for NGS by unfirming the quality controls before DNA sequencing, analyzing only those sample with good absorbance ratios (R230 and R280 =&gt; 1.8) and with a low level of DNA fragmentation, calculated with a qPCR-based method.</w:t>
      </w:r>
    </w:p>
    <w:p w14:paraId="26B5F242" w14:textId="151B00EA" w:rsidR="000C4B55" w:rsidRDefault="7552A020" w:rsidP="032EA3A7">
      <w:pPr>
        <w:spacing w:line="360" w:lineRule="auto"/>
        <w:jc w:val="both"/>
        <w:rPr>
          <w:rFonts w:eastAsiaTheme="minorEastAsia"/>
          <w:b/>
          <w:bCs/>
          <w:lang w:val="en-US"/>
        </w:rPr>
      </w:pPr>
      <w:r w:rsidRPr="032EA3A7">
        <w:rPr>
          <w:rFonts w:eastAsiaTheme="minorEastAsia"/>
          <w:b/>
          <w:bCs/>
          <w:sz w:val="24"/>
          <w:szCs w:val="24"/>
          <w:lang w:val="en-US"/>
        </w:rPr>
        <w:t>Figures</w:t>
      </w:r>
    </w:p>
    <w:p w14:paraId="1C11A5BB" w14:textId="44C79CC6" w:rsidR="000C4B55" w:rsidRDefault="7EEB3A30" w:rsidP="032EA3A7">
      <w:pPr>
        <w:spacing w:after="0" w:line="360" w:lineRule="auto"/>
        <w:jc w:val="both"/>
        <w:rPr>
          <w:rFonts w:eastAsiaTheme="minorEastAsia"/>
          <w:lang w:val="en-US"/>
        </w:rPr>
      </w:pPr>
      <w:r w:rsidRPr="032EA3A7">
        <w:rPr>
          <w:rFonts w:eastAsiaTheme="minorEastAsia"/>
          <w:lang w:val="en-US"/>
        </w:rPr>
        <w:t>Figure S1</w:t>
      </w:r>
      <w:r w:rsidR="0E8FBD0F" w:rsidRPr="032EA3A7">
        <w:rPr>
          <w:rFonts w:eastAsiaTheme="minorEastAsia"/>
          <w:lang w:val="en-US"/>
        </w:rPr>
        <w:t xml:space="preserve">: Kaplan-Meier curves of </w:t>
      </w:r>
      <w:r w:rsidR="28D6B412" w:rsidRPr="032EA3A7">
        <w:rPr>
          <w:rFonts w:eastAsiaTheme="minorEastAsia"/>
          <w:lang w:val="en-US"/>
        </w:rPr>
        <w:t>TMB high and low with different VAF thresholds (</w:t>
      </w:r>
      <w:r w:rsidR="04FCF806" w:rsidRPr="032EA3A7">
        <w:rPr>
          <w:rFonts w:eastAsiaTheme="minorEastAsia"/>
          <w:lang w:val="en-US"/>
        </w:rPr>
        <w:t>VAF</w:t>
      </w:r>
      <w:r w:rsidR="28D6B412" w:rsidRPr="032EA3A7">
        <w:rPr>
          <w:rFonts w:eastAsiaTheme="minorEastAsia"/>
          <w:lang w:val="en-US"/>
        </w:rPr>
        <w:t xml:space="preserve"> = </w:t>
      </w:r>
      <w:r w:rsidR="78B06EE8" w:rsidRPr="032EA3A7">
        <w:rPr>
          <w:rFonts w:eastAsiaTheme="minorEastAsia"/>
          <w:lang w:val="en-US"/>
        </w:rPr>
        <w:t>5</w:t>
      </w:r>
      <w:r w:rsidR="28D6B412" w:rsidRPr="032EA3A7">
        <w:rPr>
          <w:rFonts w:eastAsiaTheme="minorEastAsia"/>
          <w:lang w:val="en-US"/>
        </w:rPr>
        <w:t xml:space="preserve"> and </w:t>
      </w:r>
      <w:r w:rsidR="59B5E11A" w:rsidRPr="032EA3A7">
        <w:rPr>
          <w:rFonts w:eastAsiaTheme="minorEastAsia"/>
          <w:lang w:val="en-US"/>
        </w:rPr>
        <w:t>VAF</w:t>
      </w:r>
      <w:r w:rsidR="28D6B412" w:rsidRPr="032EA3A7">
        <w:rPr>
          <w:rFonts w:eastAsiaTheme="minorEastAsia"/>
          <w:lang w:val="en-US"/>
        </w:rPr>
        <w:t xml:space="preserve">= </w:t>
      </w:r>
      <w:r w:rsidR="75BF9E2D" w:rsidRPr="032EA3A7">
        <w:rPr>
          <w:rFonts w:eastAsiaTheme="minorEastAsia"/>
          <w:lang w:val="en-US"/>
        </w:rPr>
        <w:t>15</w:t>
      </w:r>
      <w:r w:rsidR="28D6B412" w:rsidRPr="032EA3A7">
        <w:rPr>
          <w:rFonts w:eastAsiaTheme="minorEastAsia"/>
          <w:lang w:val="en-US"/>
        </w:rPr>
        <w:t>)</w:t>
      </w:r>
      <w:r w:rsidR="027C3807" w:rsidRPr="032EA3A7">
        <w:rPr>
          <w:rFonts w:eastAsiaTheme="minorEastAsia"/>
          <w:lang w:val="en-US"/>
        </w:rPr>
        <w:t>. O</w:t>
      </w:r>
      <w:r w:rsidR="0E8FBD0F" w:rsidRPr="032EA3A7">
        <w:rPr>
          <w:rFonts w:eastAsiaTheme="minorEastAsia"/>
          <w:lang w:val="en-US"/>
        </w:rPr>
        <w:t xml:space="preserve">ur cohort (ACC-MELA) </w:t>
      </w:r>
      <w:r w:rsidR="7FD5B85F" w:rsidRPr="032EA3A7">
        <w:rPr>
          <w:rFonts w:eastAsiaTheme="minorEastAsia"/>
          <w:lang w:val="en-US"/>
        </w:rPr>
        <w:t xml:space="preserve">is </w:t>
      </w:r>
      <w:r w:rsidR="0E8FBD0F" w:rsidRPr="032EA3A7">
        <w:rPr>
          <w:rFonts w:eastAsiaTheme="minorEastAsia"/>
          <w:lang w:val="en-US"/>
        </w:rPr>
        <w:t>compared to three public validation cohorts, two WES</w:t>
      </w:r>
      <w:r w:rsidR="4D5A55B4" w:rsidRPr="032EA3A7">
        <w:rPr>
          <w:rFonts w:eastAsiaTheme="minorEastAsia"/>
          <w:lang w:val="en-US"/>
        </w:rPr>
        <w:t xml:space="preserve"> (MSK </w:t>
      </w:r>
      <w:r w:rsidR="4EF7DD11" w:rsidRPr="032EA3A7">
        <w:rPr>
          <w:rFonts w:eastAsiaTheme="minorEastAsia"/>
          <w:lang w:val="en-US"/>
        </w:rPr>
        <w:t xml:space="preserve">2014 </w:t>
      </w:r>
      <w:r w:rsidR="4D5A55B4" w:rsidRPr="032EA3A7">
        <w:rPr>
          <w:rFonts w:eastAsiaTheme="minorEastAsia"/>
          <w:lang w:val="en-US"/>
        </w:rPr>
        <w:t>and UCLA</w:t>
      </w:r>
      <w:r w:rsidR="065EBED7" w:rsidRPr="032EA3A7">
        <w:rPr>
          <w:rFonts w:eastAsiaTheme="minorEastAsia"/>
          <w:lang w:val="en-US"/>
        </w:rPr>
        <w:t xml:space="preserve"> 2016</w:t>
      </w:r>
      <w:r w:rsidR="4D5A55B4" w:rsidRPr="032EA3A7">
        <w:rPr>
          <w:rFonts w:eastAsiaTheme="minorEastAsia"/>
          <w:lang w:val="en-US"/>
        </w:rPr>
        <w:t>)</w:t>
      </w:r>
      <w:r w:rsidR="0E8FBD0F" w:rsidRPr="032EA3A7">
        <w:rPr>
          <w:rFonts w:eastAsiaTheme="minorEastAsia"/>
          <w:lang w:val="en-US"/>
        </w:rPr>
        <w:t xml:space="preserve"> and one targeted</w:t>
      </w:r>
      <w:r w:rsidR="26D1A89F" w:rsidRPr="032EA3A7">
        <w:rPr>
          <w:rFonts w:eastAsiaTheme="minorEastAsia"/>
          <w:lang w:val="en-US"/>
        </w:rPr>
        <w:t xml:space="preserve"> (MSK 2021)</w:t>
      </w:r>
      <w:r w:rsidR="6AD2CC89" w:rsidRPr="032EA3A7">
        <w:rPr>
          <w:rFonts w:eastAsiaTheme="minorEastAsia"/>
          <w:lang w:val="en-US"/>
        </w:rPr>
        <w:t xml:space="preserve">. </w:t>
      </w:r>
    </w:p>
    <w:p w14:paraId="030C990E" w14:textId="6458EDAF" w:rsidR="000C4B55" w:rsidRDefault="50E28E16" w:rsidP="032EA3A7">
      <w:pPr>
        <w:spacing w:after="0" w:line="360" w:lineRule="auto"/>
        <w:jc w:val="both"/>
        <w:rPr>
          <w:rFonts w:eastAsiaTheme="minorEastAsia"/>
          <w:lang w:val="en-US"/>
        </w:rPr>
      </w:pPr>
      <w:r>
        <w:rPr>
          <w:noProof/>
        </w:rPr>
        <w:drawing>
          <wp:inline distT="0" distB="0" distL="0" distR="0" wp14:anchorId="75DDDCB1" wp14:editId="168373A2">
            <wp:extent cx="6131664" cy="2197179"/>
            <wp:effectExtent l="0" t="0" r="0" b="0"/>
            <wp:docPr id="437840100" name="Immagine 437840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6131664" cy="2197179"/>
                    </a:xfrm>
                    <a:prstGeom prst="rect">
                      <a:avLst/>
                    </a:prstGeom>
                  </pic:spPr>
                </pic:pic>
              </a:graphicData>
            </a:graphic>
          </wp:inline>
        </w:drawing>
      </w:r>
    </w:p>
    <w:p w14:paraId="16F3A1B0" w14:textId="55208018" w:rsidR="7A2B2A4D" w:rsidRDefault="7A2B2A4D" w:rsidP="032EA3A7">
      <w:pPr>
        <w:spacing w:line="360" w:lineRule="auto"/>
        <w:rPr>
          <w:rFonts w:eastAsiaTheme="minorEastAsia"/>
        </w:rPr>
      </w:pPr>
      <w:r w:rsidRPr="16A0ECE8">
        <w:rPr>
          <w:rFonts w:eastAsiaTheme="minorEastAsia"/>
        </w:rPr>
        <w:t>Figure S2</w:t>
      </w:r>
      <w:r w:rsidR="06FD33D3" w:rsidRPr="16A0ECE8">
        <w:rPr>
          <w:rFonts w:eastAsiaTheme="minorEastAsia"/>
        </w:rPr>
        <w:t>: A</w:t>
      </w:r>
      <w:r w:rsidR="5814A912" w:rsidRPr="16A0ECE8">
        <w:rPr>
          <w:rFonts w:eastAsiaTheme="minorEastAsia"/>
        </w:rPr>
        <w:t>)</w:t>
      </w:r>
      <w:r w:rsidR="06FD33D3" w:rsidRPr="16A0ECE8">
        <w:rPr>
          <w:rFonts w:eastAsiaTheme="minorEastAsia"/>
        </w:rPr>
        <w:t xml:space="preserve"> Marginal effect o</w:t>
      </w:r>
      <w:r w:rsidR="490E4871" w:rsidRPr="16A0ECE8">
        <w:rPr>
          <w:rFonts w:eastAsiaTheme="minorEastAsia"/>
        </w:rPr>
        <w:t xml:space="preserve">f </w:t>
      </w:r>
      <w:r w:rsidR="06FD33D3" w:rsidRPr="16A0ECE8">
        <w:rPr>
          <w:rFonts w:eastAsiaTheme="minorEastAsia"/>
        </w:rPr>
        <w:t>predictive variables on the prediction of ICI target</w:t>
      </w:r>
      <w:r w:rsidR="10CFF9A4" w:rsidRPr="16A0ECE8">
        <w:rPr>
          <w:rFonts w:eastAsiaTheme="minorEastAsia"/>
        </w:rPr>
        <w:t xml:space="preserve"> and the respective confusion matrix</w:t>
      </w:r>
      <w:r w:rsidR="274F17EF" w:rsidRPr="16A0ECE8">
        <w:rPr>
          <w:rFonts w:eastAsiaTheme="minorEastAsia"/>
        </w:rPr>
        <w:t>. The curves indicate the</w:t>
      </w:r>
      <w:r w:rsidR="546B78A9" w:rsidRPr="16A0ECE8">
        <w:rPr>
          <w:rFonts w:eastAsiaTheme="minorEastAsia"/>
        </w:rPr>
        <w:t xml:space="preserve"> effect of </w:t>
      </w:r>
      <w:r w:rsidR="5BBDD97B" w:rsidRPr="16A0ECE8">
        <w:rPr>
          <w:rFonts w:eastAsiaTheme="minorEastAsia"/>
        </w:rPr>
        <w:t xml:space="preserve">increasing VAF of the </w:t>
      </w:r>
      <w:r w:rsidR="6A309DCE" w:rsidRPr="16A0ECE8">
        <w:rPr>
          <w:rFonts w:eastAsiaTheme="minorEastAsia"/>
        </w:rPr>
        <w:t>mutation</w:t>
      </w:r>
      <w:r w:rsidR="546B78A9" w:rsidRPr="16A0ECE8">
        <w:rPr>
          <w:rFonts w:eastAsiaTheme="minorEastAsia"/>
        </w:rPr>
        <w:t xml:space="preserve"> </w:t>
      </w:r>
      <w:r w:rsidR="699F291B" w:rsidRPr="16A0ECE8">
        <w:rPr>
          <w:rFonts w:eastAsiaTheme="minorEastAsia"/>
        </w:rPr>
        <w:t xml:space="preserve">of each gene </w:t>
      </w:r>
      <w:r w:rsidR="287F76BA" w:rsidRPr="16A0ECE8">
        <w:rPr>
          <w:rFonts w:eastAsiaTheme="minorEastAsia"/>
        </w:rPr>
        <w:t xml:space="preserve">on </w:t>
      </w:r>
      <w:r w:rsidR="546B78A9" w:rsidRPr="16A0ECE8">
        <w:rPr>
          <w:rFonts w:eastAsiaTheme="minorEastAsia"/>
        </w:rPr>
        <w:t xml:space="preserve">the probability of negative </w:t>
      </w:r>
      <w:r w:rsidR="06FD33D3" w:rsidRPr="16A0ECE8">
        <w:rPr>
          <w:rFonts w:eastAsiaTheme="minorEastAsia"/>
        </w:rPr>
        <w:t>response</w:t>
      </w:r>
      <w:r w:rsidR="646D921B" w:rsidRPr="16A0ECE8">
        <w:rPr>
          <w:rFonts w:eastAsiaTheme="minorEastAsia"/>
        </w:rPr>
        <w:t xml:space="preserve"> to treatment.</w:t>
      </w:r>
      <w:r w:rsidR="32E20480" w:rsidRPr="16A0ECE8">
        <w:rPr>
          <w:rFonts w:eastAsiaTheme="minorEastAsia"/>
        </w:rPr>
        <w:t xml:space="preserve"> B) </w:t>
      </w:r>
      <w:r w:rsidR="25348C65" w:rsidRPr="16A0ECE8">
        <w:rPr>
          <w:rFonts w:eastAsiaTheme="minorEastAsia"/>
        </w:rPr>
        <w:t>Marginal effect of predictive variables on the prediction of PFS target and the respective confusion matrix.</w:t>
      </w:r>
      <w:r w:rsidR="32E20480" w:rsidRPr="16A0ECE8">
        <w:rPr>
          <w:rFonts w:eastAsiaTheme="minorEastAsia"/>
        </w:rPr>
        <w:t xml:space="preserve"> The curves indicate the effect of increasing VAF of the mutation of each gene on the probability of </w:t>
      </w:r>
      <w:r w:rsidR="700EA848" w:rsidRPr="16A0ECE8">
        <w:rPr>
          <w:rFonts w:eastAsiaTheme="minorEastAsia"/>
        </w:rPr>
        <w:t>recurrence</w:t>
      </w:r>
      <w:r w:rsidR="777CCB7A" w:rsidRPr="16A0ECE8">
        <w:rPr>
          <w:rFonts w:eastAsiaTheme="minorEastAsia"/>
        </w:rPr>
        <w:t xml:space="preserve">. C) Marginal effect of predictive variables on the </w:t>
      </w:r>
      <w:r w:rsidR="777CCB7A" w:rsidRPr="16A0ECE8">
        <w:rPr>
          <w:rFonts w:eastAsiaTheme="minorEastAsia"/>
        </w:rPr>
        <w:lastRenderedPageBreak/>
        <w:t>prediction of OS target and the respective confusion matrix. The curves indicate the effect of increasing VAF of the mutation of each gene on the probability of death.</w:t>
      </w:r>
    </w:p>
    <w:p w14:paraId="43D8A640" w14:textId="75BE9DC1" w:rsidR="032EA3A7" w:rsidRDefault="032EA3A7" w:rsidP="032EA3A7">
      <w:pPr>
        <w:spacing w:line="360" w:lineRule="auto"/>
        <w:rPr>
          <w:rFonts w:eastAsiaTheme="minorEastAsia"/>
        </w:rPr>
      </w:pPr>
    </w:p>
    <w:p w14:paraId="48817093" w14:textId="3BCF399C" w:rsidR="7A2B2A4D" w:rsidRDefault="7A2B2A4D" w:rsidP="032EA3A7">
      <w:pPr>
        <w:spacing w:line="360" w:lineRule="auto"/>
        <w:rPr>
          <w:rFonts w:eastAsiaTheme="minorEastAsia"/>
        </w:rPr>
      </w:pPr>
      <w:r>
        <w:rPr>
          <w:noProof/>
        </w:rPr>
        <w:drawing>
          <wp:inline distT="0" distB="0" distL="0" distR="0" wp14:anchorId="3304F6B2" wp14:editId="654098E0">
            <wp:extent cx="5811758" cy="6657861"/>
            <wp:effectExtent l="0" t="0" r="0" b="0"/>
            <wp:docPr id="1589525197" name="Immagine 1589525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811758" cy="6657861"/>
                    </a:xfrm>
                    <a:prstGeom prst="rect">
                      <a:avLst/>
                    </a:prstGeom>
                  </pic:spPr>
                </pic:pic>
              </a:graphicData>
            </a:graphic>
          </wp:inline>
        </w:drawing>
      </w:r>
    </w:p>
    <w:p w14:paraId="6E28248F" w14:textId="560F7036" w:rsidR="00723317" w:rsidRPr="0072015C" w:rsidRDefault="00B257E2" w:rsidP="032EA3A7">
      <w:pPr>
        <w:spacing w:line="360" w:lineRule="auto"/>
        <w:rPr>
          <w:rFonts w:eastAsiaTheme="minorEastAsia"/>
          <w:b/>
          <w:bCs/>
        </w:rPr>
      </w:pPr>
      <w:r w:rsidRPr="032EA3A7">
        <w:rPr>
          <w:rFonts w:eastAsiaTheme="minorEastAsia"/>
          <w:b/>
          <w:bCs/>
        </w:rPr>
        <w:t xml:space="preserve"> </w:t>
      </w:r>
    </w:p>
    <w:sectPr w:rsidR="00723317" w:rsidRPr="0072015C" w:rsidSect="002163BC">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695B4" w14:textId="77777777" w:rsidR="00465118" w:rsidRDefault="00465118" w:rsidP="001859D5">
      <w:pPr>
        <w:spacing w:after="0" w:line="240" w:lineRule="auto"/>
      </w:pPr>
      <w:r>
        <w:separator/>
      </w:r>
    </w:p>
  </w:endnote>
  <w:endnote w:type="continuationSeparator" w:id="0">
    <w:p w14:paraId="1D96926D" w14:textId="77777777" w:rsidR="00465118" w:rsidRDefault="00465118" w:rsidP="001859D5">
      <w:pPr>
        <w:spacing w:after="0" w:line="240" w:lineRule="auto"/>
      </w:pPr>
      <w:r>
        <w:continuationSeparator/>
      </w:r>
    </w:p>
  </w:endnote>
  <w:endnote w:type="continuationNotice" w:id="1">
    <w:p w14:paraId="1A362C13" w14:textId="77777777" w:rsidR="00465118" w:rsidRDefault="004651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1212510"/>
      <w:docPartObj>
        <w:docPartGallery w:val="Page Numbers (Bottom of Page)"/>
        <w:docPartUnique/>
      </w:docPartObj>
    </w:sdtPr>
    <w:sdtEndPr/>
    <w:sdtContent>
      <w:p w14:paraId="1F1DCE07" w14:textId="5AAAFC38" w:rsidR="00DF59B0" w:rsidRDefault="00DF59B0">
        <w:pPr>
          <w:pStyle w:val="Pidipagina"/>
          <w:jc w:val="right"/>
        </w:pPr>
        <w:r>
          <w:fldChar w:fldCharType="begin"/>
        </w:r>
        <w:r>
          <w:instrText>PAGE   \* MERGEFORMAT</w:instrText>
        </w:r>
        <w:r>
          <w:fldChar w:fldCharType="separate"/>
        </w:r>
        <w:r>
          <w:rPr>
            <w:lang w:val="it-IT"/>
          </w:rPr>
          <w:t>2</w:t>
        </w:r>
        <w:r>
          <w:fldChar w:fldCharType="end"/>
        </w:r>
      </w:p>
    </w:sdtContent>
  </w:sdt>
  <w:p w14:paraId="129DFEE4" w14:textId="77777777" w:rsidR="00DF59B0" w:rsidRDefault="00DF59B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ED272" w14:textId="77777777" w:rsidR="00465118" w:rsidRDefault="00465118" w:rsidP="001859D5">
      <w:pPr>
        <w:spacing w:after="0" w:line="240" w:lineRule="auto"/>
      </w:pPr>
      <w:r>
        <w:separator/>
      </w:r>
    </w:p>
  </w:footnote>
  <w:footnote w:type="continuationSeparator" w:id="0">
    <w:p w14:paraId="1F782208" w14:textId="77777777" w:rsidR="00465118" w:rsidRDefault="00465118" w:rsidP="001859D5">
      <w:pPr>
        <w:spacing w:after="0" w:line="240" w:lineRule="auto"/>
      </w:pPr>
      <w:r>
        <w:continuationSeparator/>
      </w:r>
    </w:p>
  </w:footnote>
  <w:footnote w:type="continuationNotice" w:id="1">
    <w:p w14:paraId="47B8133C" w14:textId="77777777" w:rsidR="00465118" w:rsidRDefault="004651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673D6"/>
    <w:multiLevelType w:val="hybridMultilevel"/>
    <w:tmpl w:val="D67849C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6F61D1A"/>
    <w:multiLevelType w:val="hybridMultilevel"/>
    <w:tmpl w:val="E01E97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E11761"/>
    <w:multiLevelType w:val="hybridMultilevel"/>
    <w:tmpl w:val="001EDC8C"/>
    <w:lvl w:ilvl="0" w:tplc="C372860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4A27FF"/>
    <w:multiLevelType w:val="multilevel"/>
    <w:tmpl w:val="58FAE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0E3AF2"/>
    <w:multiLevelType w:val="hybridMultilevel"/>
    <w:tmpl w:val="16D098F6"/>
    <w:lvl w:ilvl="0" w:tplc="2DDA5054">
      <w:start w:val="1"/>
      <w:numFmt w:val="lowerLetter"/>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F4092E"/>
    <w:multiLevelType w:val="multilevel"/>
    <w:tmpl w:val="FD26379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A61570A"/>
    <w:multiLevelType w:val="hybridMultilevel"/>
    <w:tmpl w:val="E44CD96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93672014">
    <w:abstractNumId w:val="5"/>
  </w:num>
  <w:num w:numId="2" w16cid:durableId="1902859393">
    <w:abstractNumId w:val="0"/>
  </w:num>
  <w:num w:numId="3" w16cid:durableId="1809785751">
    <w:abstractNumId w:val="1"/>
  </w:num>
  <w:num w:numId="4" w16cid:durableId="242029722">
    <w:abstractNumId w:val="4"/>
  </w:num>
  <w:num w:numId="5" w16cid:durableId="1111246121">
    <w:abstractNumId w:val="2"/>
  </w:num>
  <w:num w:numId="6" w16cid:durableId="464349786">
    <w:abstractNumId w:val="3"/>
  </w:num>
  <w:num w:numId="7" w16cid:durableId="16024481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655"/>
    <w:rsid w:val="000009A7"/>
    <w:rsid w:val="000009CB"/>
    <w:rsid w:val="000035A3"/>
    <w:rsid w:val="00003DC0"/>
    <w:rsid w:val="00004B95"/>
    <w:rsid w:val="00004D0F"/>
    <w:rsid w:val="00004D8C"/>
    <w:rsid w:val="00005607"/>
    <w:rsid w:val="00006B90"/>
    <w:rsid w:val="000101E7"/>
    <w:rsid w:val="00010709"/>
    <w:rsid w:val="00012457"/>
    <w:rsid w:val="000141BF"/>
    <w:rsid w:val="00015260"/>
    <w:rsid w:val="000152A4"/>
    <w:rsid w:val="00015403"/>
    <w:rsid w:val="00020A5F"/>
    <w:rsid w:val="00020C2B"/>
    <w:rsid w:val="000212CD"/>
    <w:rsid w:val="00021C7A"/>
    <w:rsid w:val="0002234B"/>
    <w:rsid w:val="000247BE"/>
    <w:rsid w:val="00024DF8"/>
    <w:rsid w:val="000265C7"/>
    <w:rsid w:val="00031440"/>
    <w:rsid w:val="00032F77"/>
    <w:rsid w:val="00034571"/>
    <w:rsid w:val="00037447"/>
    <w:rsid w:val="000379EE"/>
    <w:rsid w:val="000405E4"/>
    <w:rsid w:val="00041069"/>
    <w:rsid w:val="00041F79"/>
    <w:rsid w:val="0004294F"/>
    <w:rsid w:val="00043D6B"/>
    <w:rsid w:val="00043F05"/>
    <w:rsid w:val="00045B55"/>
    <w:rsid w:val="00045E5C"/>
    <w:rsid w:val="00046D02"/>
    <w:rsid w:val="00047FC5"/>
    <w:rsid w:val="00051A3D"/>
    <w:rsid w:val="00053036"/>
    <w:rsid w:val="00053483"/>
    <w:rsid w:val="00054E5A"/>
    <w:rsid w:val="000562AE"/>
    <w:rsid w:val="00057728"/>
    <w:rsid w:val="00057C55"/>
    <w:rsid w:val="000608B2"/>
    <w:rsid w:val="00060B73"/>
    <w:rsid w:val="000624A6"/>
    <w:rsid w:val="0006317D"/>
    <w:rsid w:val="00063CA2"/>
    <w:rsid w:val="00064A89"/>
    <w:rsid w:val="00066C0D"/>
    <w:rsid w:val="00071DB3"/>
    <w:rsid w:val="0007236D"/>
    <w:rsid w:val="00072AD6"/>
    <w:rsid w:val="00073512"/>
    <w:rsid w:val="0007413F"/>
    <w:rsid w:val="00075F1D"/>
    <w:rsid w:val="00077CF4"/>
    <w:rsid w:val="000810E6"/>
    <w:rsid w:val="0008280D"/>
    <w:rsid w:val="00082969"/>
    <w:rsid w:val="00084BAD"/>
    <w:rsid w:val="0008650F"/>
    <w:rsid w:val="00087C45"/>
    <w:rsid w:val="000914F9"/>
    <w:rsid w:val="00092D57"/>
    <w:rsid w:val="00094031"/>
    <w:rsid w:val="000A06F8"/>
    <w:rsid w:val="000A1732"/>
    <w:rsid w:val="000A1C5C"/>
    <w:rsid w:val="000A25B1"/>
    <w:rsid w:val="000A3B95"/>
    <w:rsid w:val="000A581C"/>
    <w:rsid w:val="000A59EF"/>
    <w:rsid w:val="000B07AB"/>
    <w:rsid w:val="000B5253"/>
    <w:rsid w:val="000B69DA"/>
    <w:rsid w:val="000B7382"/>
    <w:rsid w:val="000B7B0A"/>
    <w:rsid w:val="000B7C6F"/>
    <w:rsid w:val="000C1850"/>
    <w:rsid w:val="000C19CC"/>
    <w:rsid w:val="000C2DAD"/>
    <w:rsid w:val="000C3D14"/>
    <w:rsid w:val="000C480F"/>
    <w:rsid w:val="000C4B55"/>
    <w:rsid w:val="000C518C"/>
    <w:rsid w:val="000C7014"/>
    <w:rsid w:val="000C745B"/>
    <w:rsid w:val="000C7CE2"/>
    <w:rsid w:val="000D3B64"/>
    <w:rsid w:val="000D3FF8"/>
    <w:rsid w:val="000D5E47"/>
    <w:rsid w:val="000D6E65"/>
    <w:rsid w:val="000E06A7"/>
    <w:rsid w:val="000E1230"/>
    <w:rsid w:val="000E2F55"/>
    <w:rsid w:val="000E3FFA"/>
    <w:rsid w:val="000E537A"/>
    <w:rsid w:val="000E568F"/>
    <w:rsid w:val="000E5A8A"/>
    <w:rsid w:val="000E5B64"/>
    <w:rsid w:val="000E6101"/>
    <w:rsid w:val="000F156F"/>
    <w:rsid w:val="000F4612"/>
    <w:rsid w:val="000F56E5"/>
    <w:rsid w:val="000F6154"/>
    <w:rsid w:val="000F6AA4"/>
    <w:rsid w:val="000F6D79"/>
    <w:rsid w:val="00100AB3"/>
    <w:rsid w:val="00101C56"/>
    <w:rsid w:val="00103891"/>
    <w:rsid w:val="00104533"/>
    <w:rsid w:val="0010454F"/>
    <w:rsid w:val="001063DE"/>
    <w:rsid w:val="001074CE"/>
    <w:rsid w:val="00115C82"/>
    <w:rsid w:val="00117D5F"/>
    <w:rsid w:val="00123F7B"/>
    <w:rsid w:val="0012593F"/>
    <w:rsid w:val="00126049"/>
    <w:rsid w:val="00131C0A"/>
    <w:rsid w:val="00133EE8"/>
    <w:rsid w:val="001355AA"/>
    <w:rsid w:val="00135C75"/>
    <w:rsid w:val="001364FC"/>
    <w:rsid w:val="00141F45"/>
    <w:rsid w:val="00142B3C"/>
    <w:rsid w:val="00144685"/>
    <w:rsid w:val="00144928"/>
    <w:rsid w:val="00145337"/>
    <w:rsid w:val="00145E5F"/>
    <w:rsid w:val="0014618E"/>
    <w:rsid w:val="00151134"/>
    <w:rsid w:val="001576CD"/>
    <w:rsid w:val="00161049"/>
    <w:rsid w:val="0016141E"/>
    <w:rsid w:val="0016311D"/>
    <w:rsid w:val="00165E98"/>
    <w:rsid w:val="00166630"/>
    <w:rsid w:val="001676B1"/>
    <w:rsid w:val="00172110"/>
    <w:rsid w:val="001721AE"/>
    <w:rsid w:val="00173542"/>
    <w:rsid w:val="001753D5"/>
    <w:rsid w:val="00175711"/>
    <w:rsid w:val="00180845"/>
    <w:rsid w:val="001812C8"/>
    <w:rsid w:val="0018211F"/>
    <w:rsid w:val="00182635"/>
    <w:rsid w:val="00182660"/>
    <w:rsid w:val="0018303D"/>
    <w:rsid w:val="001830DA"/>
    <w:rsid w:val="00185055"/>
    <w:rsid w:val="001859D5"/>
    <w:rsid w:val="00186565"/>
    <w:rsid w:val="00186C8E"/>
    <w:rsid w:val="00191594"/>
    <w:rsid w:val="001922BB"/>
    <w:rsid w:val="00192BF2"/>
    <w:rsid w:val="001938F8"/>
    <w:rsid w:val="00193DCA"/>
    <w:rsid w:val="00194A72"/>
    <w:rsid w:val="00194E48"/>
    <w:rsid w:val="00195898"/>
    <w:rsid w:val="0019749D"/>
    <w:rsid w:val="001A008E"/>
    <w:rsid w:val="001A16EC"/>
    <w:rsid w:val="001A1E27"/>
    <w:rsid w:val="001A2DB9"/>
    <w:rsid w:val="001A30B1"/>
    <w:rsid w:val="001A3288"/>
    <w:rsid w:val="001A3E5F"/>
    <w:rsid w:val="001A5147"/>
    <w:rsid w:val="001A5B32"/>
    <w:rsid w:val="001B0EA4"/>
    <w:rsid w:val="001B301E"/>
    <w:rsid w:val="001B3F5E"/>
    <w:rsid w:val="001B4015"/>
    <w:rsid w:val="001B43C9"/>
    <w:rsid w:val="001B4E9E"/>
    <w:rsid w:val="001B59FA"/>
    <w:rsid w:val="001B6AF7"/>
    <w:rsid w:val="001C0326"/>
    <w:rsid w:val="001C16C7"/>
    <w:rsid w:val="001C450B"/>
    <w:rsid w:val="001C67AA"/>
    <w:rsid w:val="001C6CBB"/>
    <w:rsid w:val="001D016F"/>
    <w:rsid w:val="001D123E"/>
    <w:rsid w:val="001D1616"/>
    <w:rsid w:val="001D22C3"/>
    <w:rsid w:val="001D32D2"/>
    <w:rsid w:val="001D403E"/>
    <w:rsid w:val="001D6631"/>
    <w:rsid w:val="001E4F44"/>
    <w:rsid w:val="001E5416"/>
    <w:rsid w:val="001E5ED0"/>
    <w:rsid w:val="001E702F"/>
    <w:rsid w:val="001E7D05"/>
    <w:rsid w:val="001F195D"/>
    <w:rsid w:val="001F478A"/>
    <w:rsid w:val="001F6D6D"/>
    <w:rsid w:val="002012C1"/>
    <w:rsid w:val="002020A6"/>
    <w:rsid w:val="00205870"/>
    <w:rsid w:val="00205920"/>
    <w:rsid w:val="00205C6B"/>
    <w:rsid w:val="00207513"/>
    <w:rsid w:val="002139B5"/>
    <w:rsid w:val="00214788"/>
    <w:rsid w:val="00214A1C"/>
    <w:rsid w:val="00214E99"/>
    <w:rsid w:val="002163BC"/>
    <w:rsid w:val="0021730D"/>
    <w:rsid w:val="00217344"/>
    <w:rsid w:val="00220862"/>
    <w:rsid w:val="002212BD"/>
    <w:rsid w:val="00224A71"/>
    <w:rsid w:val="00227D79"/>
    <w:rsid w:val="00230F51"/>
    <w:rsid w:val="002321A0"/>
    <w:rsid w:val="00232C6F"/>
    <w:rsid w:val="002339BD"/>
    <w:rsid w:val="00233E75"/>
    <w:rsid w:val="00234294"/>
    <w:rsid w:val="00235B2B"/>
    <w:rsid w:val="00236C5E"/>
    <w:rsid w:val="00237537"/>
    <w:rsid w:val="00237FDD"/>
    <w:rsid w:val="002404C0"/>
    <w:rsid w:val="00243912"/>
    <w:rsid w:val="0024519E"/>
    <w:rsid w:val="0024683A"/>
    <w:rsid w:val="00247324"/>
    <w:rsid w:val="00247558"/>
    <w:rsid w:val="002476D5"/>
    <w:rsid w:val="0024797B"/>
    <w:rsid w:val="00251EA0"/>
    <w:rsid w:val="00254326"/>
    <w:rsid w:val="002606DE"/>
    <w:rsid w:val="00260ECC"/>
    <w:rsid w:val="002614F0"/>
    <w:rsid w:val="00265575"/>
    <w:rsid w:val="00266D03"/>
    <w:rsid w:val="00266E5E"/>
    <w:rsid w:val="00270E1B"/>
    <w:rsid w:val="002715A7"/>
    <w:rsid w:val="00275816"/>
    <w:rsid w:val="0027608E"/>
    <w:rsid w:val="00276255"/>
    <w:rsid w:val="00276401"/>
    <w:rsid w:val="00282AC0"/>
    <w:rsid w:val="00283659"/>
    <w:rsid w:val="002838A1"/>
    <w:rsid w:val="00284051"/>
    <w:rsid w:val="00284233"/>
    <w:rsid w:val="00285C49"/>
    <w:rsid w:val="00286AC0"/>
    <w:rsid w:val="00286C64"/>
    <w:rsid w:val="002873C3"/>
    <w:rsid w:val="00287C49"/>
    <w:rsid w:val="0029067B"/>
    <w:rsid w:val="002935F8"/>
    <w:rsid w:val="00295D38"/>
    <w:rsid w:val="002A0060"/>
    <w:rsid w:val="002A048A"/>
    <w:rsid w:val="002A1974"/>
    <w:rsid w:val="002A2CD5"/>
    <w:rsid w:val="002A4247"/>
    <w:rsid w:val="002A5259"/>
    <w:rsid w:val="002A6F9B"/>
    <w:rsid w:val="002A7725"/>
    <w:rsid w:val="002A7819"/>
    <w:rsid w:val="002A7C96"/>
    <w:rsid w:val="002B0F33"/>
    <w:rsid w:val="002B1188"/>
    <w:rsid w:val="002B11CE"/>
    <w:rsid w:val="002B547B"/>
    <w:rsid w:val="002B67CC"/>
    <w:rsid w:val="002B701A"/>
    <w:rsid w:val="002B7767"/>
    <w:rsid w:val="002C05CE"/>
    <w:rsid w:val="002C1F50"/>
    <w:rsid w:val="002C2714"/>
    <w:rsid w:val="002C3AAC"/>
    <w:rsid w:val="002C3F09"/>
    <w:rsid w:val="002C40C6"/>
    <w:rsid w:val="002C5144"/>
    <w:rsid w:val="002C6A31"/>
    <w:rsid w:val="002C6BEA"/>
    <w:rsid w:val="002C71EE"/>
    <w:rsid w:val="002C77CC"/>
    <w:rsid w:val="002C7A57"/>
    <w:rsid w:val="002C7C24"/>
    <w:rsid w:val="002D025F"/>
    <w:rsid w:val="002D0BBD"/>
    <w:rsid w:val="002D1C96"/>
    <w:rsid w:val="002D30E2"/>
    <w:rsid w:val="002D4E22"/>
    <w:rsid w:val="002D5A9D"/>
    <w:rsid w:val="002D689B"/>
    <w:rsid w:val="002D76BE"/>
    <w:rsid w:val="002E27EE"/>
    <w:rsid w:val="002E29AC"/>
    <w:rsid w:val="002E396D"/>
    <w:rsid w:val="002E46ED"/>
    <w:rsid w:val="002E63A1"/>
    <w:rsid w:val="002E67ED"/>
    <w:rsid w:val="002F0284"/>
    <w:rsid w:val="002F187D"/>
    <w:rsid w:val="002F1DFB"/>
    <w:rsid w:val="002F2A0A"/>
    <w:rsid w:val="002F5C46"/>
    <w:rsid w:val="002F6EA6"/>
    <w:rsid w:val="002F7C42"/>
    <w:rsid w:val="00304736"/>
    <w:rsid w:val="0030649E"/>
    <w:rsid w:val="003072DF"/>
    <w:rsid w:val="00311168"/>
    <w:rsid w:val="00311413"/>
    <w:rsid w:val="00314961"/>
    <w:rsid w:val="00314FFF"/>
    <w:rsid w:val="003167E1"/>
    <w:rsid w:val="00316DA9"/>
    <w:rsid w:val="00317987"/>
    <w:rsid w:val="003204FE"/>
    <w:rsid w:val="00320858"/>
    <w:rsid w:val="003224B4"/>
    <w:rsid w:val="00323B16"/>
    <w:rsid w:val="00324A7D"/>
    <w:rsid w:val="00325407"/>
    <w:rsid w:val="0032663C"/>
    <w:rsid w:val="003271D8"/>
    <w:rsid w:val="00330F3D"/>
    <w:rsid w:val="00332199"/>
    <w:rsid w:val="00332B3D"/>
    <w:rsid w:val="00333DDB"/>
    <w:rsid w:val="00334024"/>
    <w:rsid w:val="003354CE"/>
    <w:rsid w:val="003373CB"/>
    <w:rsid w:val="00340E99"/>
    <w:rsid w:val="003421A3"/>
    <w:rsid w:val="003421D2"/>
    <w:rsid w:val="00342C14"/>
    <w:rsid w:val="0034550F"/>
    <w:rsid w:val="003455FE"/>
    <w:rsid w:val="00346EC3"/>
    <w:rsid w:val="00347A54"/>
    <w:rsid w:val="00350613"/>
    <w:rsid w:val="003508AB"/>
    <w:rsid w:val="00354CBD"/>
    <w:rsid w:val="003551BF"/>
    <w:rsid w:val="00355AD5"/>
    <w:rsid w:val="0035604C"/>
    <w:rsid w:val="003561F9"/>
    <w:rsid w:val="00356C26"/>
    <w:rsid w:val="003607B3"/>
    <w:rsid w:val="00361131"/>
    <w:rsid w:val="003622EB"/>
    <w:rsid w:val="00362318"/>
    <w:rsid w:val="00362EE4"/>
    <w:rsid w:val="0036376D"/>
    <w:rsid w:val="00363862"/>
    <w:rsid w:val="00364965"/>
    <w:rsid w:val="00365DD5"/>
    <w:rsid w:val="00375339"/>
    <w:rsid w:val="00376277"/>
    <w:rsid w:val="003767B5"/>
    <w:rsid w:val="00385E7D"/>
    <w:rsid w:val="00386278"/>
    <w:rsid w:val="003862D0"/>
    <w:rsid w:val="00387921"/>
    <w:rsid w:val="00391E6F"/>
    <w:rsid w:val="00392648"/>
    <w:rsid w:val="003931B1"/>
    <w:rsid w:val="00394DB7"/>
    <w:rsid w:val="003A013B"/>
    <w:rsid w:val="003A3999"/>
    <w:rsid w:val="003A4055"/>
    <w:rsid w:val="003A49CB"/>
    <w:rsid w:val="003A532C"/>
    <w:rsid w:val="003A7421"/>
    <w:rsid w:val="003A7655"/>
    <w:rsid w:val="003B0025"/>
    <w:rsid w:val="003B19A8"/>
    <w:rsid w:val="003B4E86"/>
    <w:rsid w:val="003B4EBB"/>
    <w:rsid w:val="003B652C"/>
    <w:rsid w:val="003C048B"/>
    <w:rsid w:val="003C1161"/>
    <w:rsid w:val="003C44B0"/>
    <w:rsid w:val="003C5D71"/>
    <w:rsid w:val="003C76C1"/>
    <w:rsid w:val="003D0FDB"/>
    <w:rsid w:val="003D1336"/>
    <w:rsid w:val="003D2677"/>
    <w:rsid w:val="003D4897"/>
    <w:rsid w:val="003D7205"/>
    <w:rsid w:val="003E07FD"/>
    <w:rsid w:val="003E23D1"/>
    <w:rsid w:val="003E23F7"/>
    <w:rsid w:val="003E3DE0"/>
    <w:rsid w:val="003E6EA1"/>
    <w:rsid w:val="003E7ADD"/>
    <w:rsid w:val="003E7FD9"/>
    <w:rsid w:val="003F1D07"/>
    <w:rsid w:val="003F340E"/>
    <w:rsid w:val="003F636C"/>
    <w:rsid w:val="0040019D"/>
    <w:rsid w:val="004006A5"/>
    <w:rsid w:val="0040174A"/>
    <w:rsid w:val="004039D7"/>
    <w:rsid w:val="00404CF8"/>
    <w:rsid w:val="00406924"/>
    <w:rsid w:val="00407DE0"/>
    <w:rsid w:val="00411C38"/>
    <w:rsid w:val="00412041"/>
    <w:rsid w:val="0041359F"/>
    <w:rsid w:val="00413D1F"/>
    <w:rsid w:val="004147D8"/>
    <w:rsid w:val="00414EC6"/>
    <w:rsid w:val="004150DC"/>
    <w:rsid w:val="004155AE"/>
    <w:rsid w:val="00415983"/>
    <w:rsid w:val="00417CD4"/>
    <w:rsid w:val="00421531"/>
    <w:rsid w:val="0042170B"/>
    <w:rsid w:val="00421C4B"/>
    <w:rsid w:val="00421F51"/>
    <w:rsid w:val="00423FE2"/>
    <w:rsid w:val="0042448C"/>
    <w:rsid w:val="00424C92"/>
    <w:rsid w:val="00431B9A"/>
    <w:rsid w:val="0043545B"/>
    <w:rsid w:val="004364E7"/>
    <w:rsid w:val="004438A2"/>
    <w:rsid w:val="00447E62"/>
    <w:rsid w:val="0045091D"/>
    <w:rsid w:val="00450F07"/>
    <w:rsid w:val="00450FFA"/>
    <w:rsid w:val="0045138A"/>
    <w:rsid w:val="00451A9D"/>
    <w:rsid w:val="00451E49"/>
    <w:rsid w:val="0045265B"/>
    <w:rsid w:val="004549DF"/>
    <w:rsid w:val="004628FF"/>
    <w:rsid w:val="0046449B"/>
    <w:rsid w:val="004644DE"/>
    <w:rsid w:val="00465118"/>
    <w:rsid w:val="00466B46"/>
    <w:rsid w:val="0047031B"/>
    <w:rsid w:val="0047080D"/>
    <w:rsid w:val="00471017"/>
    <w:rsid w:val="004710AD"/>
    <w:rsid w:val="0047174D"/>
    <w:rsid w:val="00472C8A"/>
    <w:rsid w:val="00481557"/>
    <w:rsid w:val="00482EBF"/>
    <w:rsid w:val="004833CE"/>
    <w:rsid w:val="0048434E"/>
    <w:rsid w:val="004850BF"/>
    <w:rsid w:val="00486DD6"/>
    <w:rsid w:val="004870F9"/>
    <w:rsid w:val="00490114"/>
    <w:rsid w:val="00490E73"/>
    <w:rsid w:val="00490FE0"/>
    <w:rsid w:val="00491F7B"/>
    <w:rsid w:val="004926F9"/>
    <w:rsid w:val="0049432B"/>
    <w:rsid w:val="00494CA1"/>
    <w:rsid w:val="00494EE4"/>
    <w:rsid w:val="00496772"/>
    <w:rsid w:val="004A0A86"/>
    <w:rsid w:val="004A1347"/>
    <w:rsid w:val="004A1BAA"/>
    <w:rsid w:val="004A2537"/>
    <w:rsid w:val="004A2D30"/>
    <w:rsid w:val="004A2EBD"/>
    <w:rsid w:val="004A4BFB"/>
    <w:rsid w:val="004A5278"/>
    <w:rsid w:val="004A5768"/>
    <w:rsid w:val="004A6B1E"/>
    <w:rsid w:val="004A7A4A"/>
    <w:rsid w:val="004B035F"/>
    <w:rsid w:val="004B0BE1"/>
    <w:rsid w:val="004B3149"/>
    <w:rsid w:val="004B31DA"/>
    <w:rsid w:val="004B33D0"/>
    <w:rsid w:val="004B3525"/>
    <w:rsid w:val="004B3E03"/>
    <w:rsid w:val="004B49BC"/>
    <w:rsid w:val="004B6B4F"/>
    <w:rsid w:val="004B6E6D"/>
    <w:rsid w:val="004C3EB1"/>
    <w:rsid w:val="004C4331"/>
    <w:rsid w:val="004C4DFC"/>
    <w:rsid w:val="004C5283"/>
    <w:rsid w:val="004C682A"/>
    <w:rsid w:val="004C6CAD"/>
    <w:rsid w:val="004C7E7D"/>
    <w:rsid w:val="004D0466"/>
    <w:rsid w:val="004D25AF"/>
    <w:rsid w:val="004D32A3"/>
    <w:rsid w:val="004D5266"/>
    <w:rsid w:val="004D5ECE"/>
    <w:rsid w:val="004E29EE"/>
    <w:rsid w:val="004E2DEC"/>
    <w:rsid w:val="004E7B6F"/>
    <w:rsid w:val="004F033D"/>
    <w:rsid w:val="004F1807"/>
    <w:rsid w:val="004F519B"/>
    <w:rsid w:val="004F62A9"/>
    <w:rsid w:val="004F6A41"/>
    <w:rsid w:val="004F6B57"/>
    <w:rsid w:val="00501D7A"/>
    <w:rsid w:val="00503F28"/>
    <w:rsid w:val="005041A3"/>
    <w:rsid w:val="005060F4"/>
    <w:rsid w:val="00506681"/>
    <w:rsid w:val="00511CA9"/>
    <w:rsid w:val="005123C8"/>
    <w:rsid w:val="0051418B"/>
    <w:rsid w:val="0051447E"/>
    <w:rsid w:val="005150DE"/>
    <w:rsid w:val="00516422"/>
    <w:rsid w:val="00520D11"/>
    <w:rsid w:val="005217EB"/>
    <w:rsid w:val="0052476F"/>
    <w:rsid w:val="00524EAD"/>
    <w:rsid w:val="00525A0A"/>
    <w:rsid w:val="00530142"/>
    <w:rsid w:val="0053159D"/>
    <w:rsid w:val="0053278B"/>
    <w:rsid w:val="00533AFB"/>
    <w:rsid w:val="00533F42"/>
    <w:rsid w:val="0053440A"/>
    <w:rsid w:val="00537017"/>
    <w:rsid w:val="005376A5"/>
    <w:rsid w:val="0054161F"/>
    <w:rsid w:val="00541FF6"/>
    <w:rsid w:val="00542399"/>
    <w:rsid w:val="005428BA"/>
    <w:rsid w:val="00544359"/>
    <w:rsid w:val="00544D5C"/>
    <w:rsid w:val="00545BE4"/>
    <w:rsid w:val="005501D4"/>
    <w:rsid w:val="00550217"/>
    <w:rsid w:val="00553D50"/>
    <w:rsid w:val="0055506F"/>
    <w:rsid w:val="005557C0"/>
    <w:rsid w:val="00555D67"/>
    <w:rsid w:val="00556369"/>
    <w:rsid w:val="00556DAB"/>
    <w:rsid w:val="005578D4"/>
    <w:rsid w:val="0055791E"/>
    <w:rsid w:val="005610BB"/>
    <w:rsid w:val="0056395D"/>
    <w:rsid w:val="00564469"/>
    <w:rsid w:val="0056577E"/>
    <w:rsid w:val="00567697"/>
    <w:rsid w:val="00567824"/>
    <w:rsid w:val="0057186A"/>
    <w:rsid w:val="00572293"/>
    <w:rsid w:val="00573976"/>
    <w:rsid w:val="00574F75"/>
    <w:rsid w:val="005756F8"/>
    <w:rsid w:val="005767B5"/>
    <w:rsid w:val="00576CA9"/>
    <w:rsid w:val="00577530"/>
    <w:rsid w:val="00581440"/>
    <w:rsid w:val="005828E9"/>
    <w:rsid w:val="0058623D"/>
    <w:rsid w:val="00586525"/>
    <w:rsid w:val="00586CEE"/>
    <w:rsid w:val="005902F9"/>
    <w:rsid w:val="00590A56"/>
    <w:rsid w:val="00590CAD"/>
    <w:rsid w:val="005911B0"/>
    <w:rsid w:val="00591AB7"/>
    <w:rsid w:val="00594528"/>
    <w:rsid w:val="0059537C"/>
    <w:rsid w:val="0059652F"/>
    <w:rsid w:val="00596F50"/>
    <w:rsid w:val="00597171"/>
    <w:rsid w:val="005A2002"/>
    <w:rsid w:val="005A3293"/>
    <w:rsid w:val="005A454A"/>
    <w:rsid w:val="005A539B"/>
    <w:rsid w:val="005A5766"/>
    <w:rsid w:val="005B15C1"/>
    <w:rsid w:val="005B2B8A"/>
    <w:rsid w:val="005B38EA"/>
    <w:rsid w:val="005B5A75"/>
    <w:rsid w:val="005B5E58"/>
    <w:rsid w:val="005B6A0D"/>
    <w:rsid w:val="005B7EFD"/>
    <w:rsid w:val="005C061F"/>
    <w:rsid w:val="005C17CF"/>
    <w:rsid w:val="005C1B1B"/>
    <w:rsid w:val="005C2C32"/>
    <w:rsid w:val="005C341B"/>
    <w:rsid w:val="005C3A3F"/>
    <w:rsid w:val="005C545A"/>
    <w:rsid w:val="005C6865"/>
    <w:rsid w:val="005C7D18"/>
    <w:rsid w:val="005D0CB5"/>
    <w:rsid w:val="005D2503"/>
    <w:rsid w:val="005D4250"/>
    <w:rsid w:val="005D542B"/>
    <w:rsid w:val="005D5EE7"/>
    <w:rsid w:val="005E166F"/>
    <w:rsid w:val="005E2B37"/>
    <w:rsid w:val="005E2F56"/>
    <w:rsid w:val="005E4E0F"/>
    <w:rsid w:val="005E5554"/>
    <w:rsid w:val="005E5DA4"/>
    <w:rsid w:val="005E64A1"/>
    <w:rsid w:val="005F40EE"/>
    <w:rsid w:val="005F490F"/>
    <w:rsid w:val="005F71A5"/>
    <w:rsid w:val="0060052A"/>
    <w:rsid w:val="006005D7"/>
    <w:rsid w:val="0060191D"/>
    <w:rsid w:val="00601C61"/>
    <w:rsid w:val="00603D25"/>
    <w:rsid w:val="006042C6"/>
    <w:rsid w:val="00604DF4"/>
    <w:rsid w:val="0060622A"/>
    <w:rsid w:val="00606429"/>
    <w:rsid w:val="0060788F"/>
    <w:rsid w:val="0060792B"/>
    <w:rsid w:val="00610794"/>
    <w:rsid w:val="00611033"/>
    <w:rsid w:val="0061113F"/>
    <w:rsid w:val="006121F1"/>
    <w:rsid w:val="00615349"/>
    <w:rsid w:val="0061718D"/>
    <w:rsid w:val="0061751C"/>
    <w:rsid w:val="00623EC0"/>
    <w:rsid w:val="0062478A"/>
    <w:rsid w:val="00624893"/>
    <w:rsid w:val="00624DA0"/>
    <w:rsid w:val="0062771D"/>
    <w:rsid w:val="00627C07"/>
    <w:rsid w:val="006312A7"/>
    <w:rsid w:val="00631686"/>
    <w:rsid w:val="00631DE1"/>
    <w:rsid w:val="0063324C"/>
    <w:rsid w:val="00633E91"/>
    <w:rsid w:val="00633EC1"/>
    <w:rsid w:val="0063429A"/>
    <w:rsid w:val="00636003"/>
    <w:rsid w:val="006361C5"/>
    <w:rsid w:val="00636F53"/>
    <w:rsid w:val="0064086D"/>
    <w:rsid w:val="00642F6D"/>
    <w:rsid w:val="00643374"/>
    <w:rsid w:val="00643653"/>
    <w:rsid w:val="00643E28"/>
    <w:rsid w:val="00644158"/>
    <w:rsid w:val="00644D1E"/>
    <w:rsid w:val="0064711D"/>
    <w:rsid w:val="00647F2B"/>
    <w:rsid w:val="006500EA"/>
    <w:rsid w:val="00650319"/>
    <w:rsid w:val="00650B80"/>
    <w:rsid w:val="0065480C"/>
    <w:rsid w:val="00657739"/>
    <w:rsid w:val="00663AFA"/>
    <w:rsid w:val="006646BA"/>
    <w:rsid w:val="0066661B"/>
    <w:rsid w:val="00666803"/>
    <w:rsid w:val="00666CCC"/>
    <w:rsid w:val="006707F0"/>
    <w:rsid w:val="00670F25"/>
    <w:rsid w:val="0067109A"/>
    <w:rsid w:val="00672868"/>
    <w:rsid w:val="00674234"/>
    <w:rsid w:val="00675137"/>
    <w:rsid w:val="006774D0"/>
    <w:rsid w:val="0068053F"/>
    <w:rsid w:val="0068145E"/>
    <w:rsid w:val="00681523"/>
    <w:rsid w:val="00682757"/>
    <w:rsid w:val="00683265"/>
    <w:rsid w:val="006846EB"/>
    <w:rsid w:val="00684D91"/>
    <w:rsid w:val="006863A5"/>
    <w:rsid w:val="0068720E"/>
    <w:rsid w:val="00690659"/>
    <w:rsid w:val="00691124"/>
    <w:rsid w:val="00691518"/>
    <w:rsid w:val="006943B5"/>
    <w:rsid w:val="00694479"/>
    <w:rsid w:val="00694613"/>
    <w:rsid w:val="006A185D"/>
    <w:rsid w:val="006A1FD3"/>
    <w:rsid w:val="006A38CD"/>
    <w:rsid w:val="006A6609"/>
    <w:rsid w:val="006B22F0"/>
    <w:rsid w:val="006B3370"/>
    <w:rsid w:val="006B3EB0"/>
    <w:rsid w:val="006B4BDC"/>
    <w:rsid w:val="006B6175"/>
    <w:rsid w:val="006B65E8"/>
    <w:rsid w:val="006C295B"/>
    <w:rsid w:val="006C2BA1"/>
    <w:rsid w:val="006C3424"/>
    <w:rsid w:val="006C383C"/>
    <w:rsid w:val="006C3B9D"/>
    <w:rsid w:val="006C4199"/>
    <w:rsid w:val="006C46A9"/>
    <w:rsid w:val="006C4B53"/>
    <w:rsid w:val="006C4D09"/>
    <w:rsid w:val="006C71F5"/>
    <w:rsid w:val="006C76F4"/>
    <w:rsid w:val="006D0B39"/>
    <w:rsid w:val="006D12FD"/>
    <w:rsid w:val="006D256B"/>
    <w:rsid w:val="006D27D6"/>
    <w:rsid w:val="006D34E5"/>
    <w:rsid w:val="006D4FF7"/>
    <w:rsid w:val="006D5A77"/>
    <w:rsid w:val="006D5BE5"/>
    <w:rsid w:val="006D7E74"/>
    <w:rsid w:val="006E0573"/>
    <w:rsid w:val="006E104D"/>
    <w:rsid w:val="006E3DA4"/>
    <w:rsid w:val="006E3F52"/>
    <w:rsid w:val="006E448C"/>
    <w:rsid w:val="006E487C"/>
    <w:rsid w:val="006E4CCA"/>
    <w:rsid w:val="006E51CE"/>
    <w:rsid w:val="006E5D21"/>
    <w:rsid w:val="006F00AA"/>
    <w:rsid w:val="006F11FB"/>
    <w:rsid w:val="006F21DF"/>
    <w:rsid w:val="006F2D2A"/>
    <w:rsid w:val="006F7220"/>
    <w:rsid w:val="006F7882"/>
    <w:rsid w:val="0070016E"/>
    <w:rsid w:val="00700E12"/>
    <w:rsid w:val="00701561"/>
    <w:rsid w:val="00701F29"/>
    <w:rsid w:val="00702BD6"/>
    <w:rsid w:val="0070369D"/>
    <w:rsid w:val="0070664D"/>
    <w:rsid w:val="00710502"/>
    <w:rsid w:val="007106B0"/>
    <w:rsid w:val="00710DF0"/>
    <w:rsid w:val="00711C3C"/>
    <w:rsid w:val="007135D2"/>
    <w:rsid w:val="00713697"/>
    <w:rsid w:val="007146A7"/>
    <w:rsid w:val="00715191"/>
    <w:rsid w:val="00715FAF"/>
    <w:rsid w:val="00716BE9"/>
    <w:rsid w:val="00716CD9"/>
    <w:rsid w:val="00717901"/>
    <w:rsid w:val="0072015C"/>
    <w:rsid w:val="00720601"/>
    <w:rsid w:val="0072162A"/>
    <w:rsid w:val="007219AA"/>
    <w:rsid w:val="007219F3"/>
    <w:rsid w:val="00723317"/>
    <w:rsid w:val="00723AE4"/>
    <w:rsid w:val="00724A6E"/>
    <w:rsid w:val="00725090"/>
    <w:rsid w:val="00734EC9"/>
    <w:rsid w:val="0074037A"/>
    <w:rsid w:val="0074143E"/>
    <w:rsid w:val="00743027"/>
    <w:rsid w:val="00744A1A"/>
    <w:rsid w:val="007455D4"/>
    <w:rsid w:val="00745708"/>
    <w:rsid w:val="00746118"/>
    <w:rsid w:val="00747851"/>
    <w:rsid w:val="007511FD"/>
    <w:rsid w:val="007515ED"/>
    <w:rsid w:val="00751D38"/>
    <w:rsid w:val="007521BC"/>
    <w:rsid w:val="0075343C"/>
    <w:rsid w:val="00755FD5"/>
    <w:rsid w:val="0076208F"/>
    <w:rsid w:val="007622E2"/>
    <w:rsid w:val="0076380F"/>
    <w:rsid w:val="00764278"/>
    <w:rsid w:val="007666B2"/>
    <w:rsid w:val="0076785B"/>
    <w:rsid w:val="007711C6"/>
    <w:rsid w:val="0077272A"/>
    <w:rsid w:val="007730E4"/>
    <w:rsid w:val="00773181"/>
    <w:rsid w:val="00773809"/>
    <w:rsid w:val="00774171"/>
    <w:rsid w:val="007749E8"/>
    <w:rsid w:val="007754E8"/>
    <w:rsid w:val="00775C25"/>
    <w:rsid w:val="00775FE4"/>
    <w:rsid w:val="00780D49"/>
    <w:rsid w:val="007819B8"/>
    <w:rsid w:val="00781BEC"/>
    <w:rsid w:val="00782A11"/>
    <w:rsid w:val="00782B6B"/>
    <w:rsid w:val="00783E35"/>
    <w:rsid w:val="007852FB"/>
    <w:rsid w:val="00785818"/>
    <w:rsid w:val="0078698A"/>
    <w:rsid w:val="0079051C"/>
    <w:rsid w:val="00792EEE"/>
    <w:rsid w:val="00794C42"/>
    <w:rsid w:val="0079632D"/>
    <w:rsid w:val="00797503"/>
    <w:rsid w:val="007A1D16"/>
    <w:rsid w:val="007A22BF"/>
    <w:rsid w:val="007A28C6"/>
    <w:rsid w:val="007A2BB6"/>
    <w:rsid w:val="007A3227"/>
    <w:rsid w:val="007A3DF3"/>
    <w:rsid w:val="007A4B2F"/>
    <w:rsid w:val="007A4B77"/>
    <w:rsid w:val="007B00DD"/>
    <w:rsid w:val="007B0C71"/>
    <w:rsid w:val="007B29FB"/>
    <w:rsid w:val="007B401B"/>
    <w:rsid w:val="007B5301"/>
    <w:rsid w:val="007B7041"/>
    <w:rsid w:val="007C1D6E"/>
    <w:rsid w:val="007C1FDE"/>
    <w:rsid w:val="007C2CAF"/>
    <w:rsid w:val="007C5022"/>
    <w:rsid w:val="007C7F76"/>
    <w:rsid w:val="007D151F"/>
    <w:rsid w:val="007D379A"/>
    <w:rsid w:val="007D3E10"/>
    <w:rsid w:val="007D412E"/>
    <w:rsid w:val="007D62FA"/>
    <w:rsid w:val="007E146E"/>
    <w:rsid w:val="007E3564"/>
    <w:rsid w:val="007E55F8"/>
    <w:rsid w:val="007F0A15"/>
    <w:rsid w:val="007F0B83"/>
    <w:rsid w:val="007F0B8A"/>
    <w:rsid w:val="007F0C1D"/>
    <w:rsid w:val="007F0F7A"/>
    <w:rsid w:val="007F160B"/>
    <w:rsid w:val="007F1AAD"/>
    <w:rsid w:val="007F1D40"/>
    <w:rsid w:val="007F3FE7"/>
    <w:rsid w:val="007F52BA"/>
    <w:rsid w:val="007F6C66"/>
    <w:rsid w:val="007F7FBE"/>
    <w:rsid w:val="00801556"/>
    <w:rsid w:val="00801AE1"/>
    <w:rsid w:val="00802E40"/>
    <w:rsid w:val="008037FF"/>
    <w:rsid w:val="00804BA2"/>
    <w:rsid w:val="008063B3"/>
    <w:rsid w:val="00806C64"/>
    <w:rsid w:val="0080788B"/>
    <w:rsid w:val="00810DDA"/>
    <w:rsid w:val="00810E82"/>
    <w:rsid w:val="008143FB"/>
    <w:rsid w:val="00815655"/>
    <w:rsid w:val="00816019"/>
    <w:rsid w:val="0081609A"/>
    <w:rsid w:val="00816283"/>
    <w:rsid w:val="0081796A"/>
    <w:rsid w:val="00817B1D"/>
    <w:rsid w:val="00823C34"/>
    <w:rsid w:val="00823CD1"/>
    <w:rsid w:val="00826D55"/>
    <w:rsid w:val="008300E6"/>
    <w:rsid w:val="00830266"/>
    <w:rsid w:val="00830AC9"/>
    <w:rsid w:val="00832345"/>
    <w:rsid w:val="00833133"/>
    <w:rsid w:val="00833D31"/>
    <w:rsid w:val="008344E5"/>
    <w:rsid w:val="0083452F"/>
    <w:rsid w:val="0083530B"/>
    <w:rsid w:val="0083786B"/>
    <w:rsid w:val="00842132"/>
    <w:rsid w:val="00845EE8"/>
    <w:rsid w:val="00847659"/>
    <w:rsid w:val="00847BE6"/>
    <w:rsid w:val="008509D6"/>
    <w:rsid w:val="008517FF"/>
    <w:rsid w:val="008531D9"/>
    <w:rsid w:val="00855534"/>
    <w:rsid w:val="008555F7"/>
    <w:rsid w:val="00856386"/>
    <w:rsid w:val="008571BA"/>
    <w:rsid w:val="00857798"/>
    <w:rsid w:val="0086137D"/>
    <w:rsid w:val="00862B06"/>
    <w:rsid w:val="00864340"/>
    <w:rsid w:val="008646C5"/>
    <w:rsid w:val="00865420"/>
    <w:rsid w:val="0086574E"/>
    <w:rsid w:val="00870270"/>
    <w:rsid w:val="00871D82"/>
    <w:rsid w:val="0087266A"/>
    <w:rsid w:val="00873086"/>
    <w:rsid w:val="00873E7B"/>
    <w:rsid w:val="00874802"/>
    <w:rsid w:val="0088354A"/>
    <w:rsid w:val="00883C3A"/>
    <w:rsid w:val="00886038"/>
    <w:rsid w:val="0088676F"/>
    <w:rsid w:val="00886DBA"/>
    <w:rsid w:val="00887527"/>
    <w:rsid w:val="008903AB"/>
    <w:rsid w:val="008903F9"/>
    <w:rsid w:val="00893171"/>
    <w:rsid w:val="008952F7"/>
    <w:rsid w:val="0089795E"/>
    <w:rsid w:val="00897A0A"/>
    <w:rsid w:val="00897A54"/>
    <w:rsid w:val="008A0B10"/>
    <w:rsid w:val="008A1534"/>
    <w:rsid w:val="008A3DFB"/>
    <w:rsid w:val="008A4970"/>
    <w:rsid w:val="008A5CC3"/>
    <w:rsid w:val="008A6935"/>
    <w:rsid w:val="008B14C5"/>
    <w:rsid w:val="008B1EEE"/>
    <w:rsid w:val="008B23BF"/>
    <w:rsid w:val="008B247B"/>
    <w:rsid w:val="008B265F"/>
    <w:rsid w:val="008B3A08"/>
    <w:rsid w:val="008B41C4"/>
    <w:rsid w:val="008B5482"/>
    <w:rsid w:val="008B6752"/>
    <w:rsid w:val="008B6DD5"/>
    <w:rsid w:val="008C12AE"/>
    <w:rsid w:val="008C5B7C"/>
    <w:rsid w:val="008D0975"/>
    <w:rsid w:val="008D0C3C"/>
    <w:rsid w:val="008D41AC"/>
    <w:rsid w:val="008D56AC"/>
    <w:rsid w:val="008D7C5B"/>
    <w:rsid w:val="008E001D"/>
    <w:rsid w:val="008E0445"/>
    <w:rsid w:val="008E1AF8"/>
    <w:rsid w:val="008E1CB1"/>
    <w:rsid w:val="008E6758"/>
    <w:rsid w:val="008E78D2"/>
    <w:rsid w:val="008F0056"/>
    <w:rsid w:val="008F1D7D"/>
    <w:rsid w:val="008F2314"/>
    <w:rsid w:val="008F47A4"/>
    <w:rsid w:val="008F6CC2"/>
    <w:rsid w:val="0090082D"/>
    <w:rsid w:val="00901BD7"/>
    <w:rsid w:val="009107B1"/>
    <w:rsid w:val="00910E6A"/>
    <w:rsid w:val="00911AD8"/>
    <w:rsid w:val="009138B8"/>
    <w:rsid w:val="00913E2B"/>
    <w:rsid w:val="009157B5"/>
    <w:rsid w:val="00916809"/>
    <w:rsid w:val="009168FE"/>
    <w:rsid w:val="00916DC1"/>
    <w:rsid w:val="00916E40"/>
    <w:rsid w:val="00917770"/>
    <w:rsid w:val="00920599"/>
    <w:rsid w:val="00921132"/>
    <w:rsid w:val="0092183C"/>
    <w:rsid w:val="00921BDA"/>
    <w:rsid w:val="00922562"/>
    <w:rsid w:val="00924290"/>
    <w:rsid w:val="0092469A"/>
    <w:rsid w:val="00924787"/>
    <w:rsid w:val="009276D1"/>
    <w:rsid w:val="00931A4A"/>
    <w:rsid w:val="00931B23"/>
    <w:rsid w:val="00931F24"/>
    <w:rsid w:val="00934077"/>
    <w:rsid w:val="00934BAF"/>
    <w:rsid w:val="00940CF0"/>
    <w:rsid w:val="00942100"/>
    <w:rsid w:val="00942E4B"/>
    <w:rsid w:val="00944EBB"/>
    <w:rsid w:val="009479E6"/>
    <w:rsid w:val="00947F11"/>
    <w:rsid w:val="00950149"/>
    <w:rsid w:val="00950728"/>
    <w:rsid w:val="00950CD0"/>
    <w:rsid w:val="00951E31"/>
    <w:rsid w:val="0095303D"/>
    <w:rsid w:val="009537ED"/>
    <w:rsid w:val="00953B36"/>
    <w:rsid w:val="0095462D"/>
    <w:rsid w:val="0095530D"/>
    <w:rsid w:val="00956F25"/>
    <w:rsid w:val="00957422"/>
    <w:rsid w:val="00963DD3"/>
    <w:rsid w:val="00964578"/>
    <w:rsid w:val="009647ED"/>
    <w:rsid w:val="009652B1"/>
    <w:rsid w:val="009669E3"/>
    <w:rsid w:val="00967745"/>
    <w:rsid w:val="00970039"/>
    <w:rsid w:val="00972148"/>
    <w:rsid w:val="0097626C"/>
    <w:rsid w:val="009845DC"/>
    <w:rsid w:val="009846BC"/>
    <w:rsid w:val="0098474C"/>
    <w:rsid w:val="009902B6"/>
    <w:rsid w:val="0099091D"/>
    <w:rsid w:val="00992B34"/>
    <w:rsid w:val="009959F2"/>
    <w:rsid w:val="0099727F"/>
    <w:rsid w:val="00997CDA"/>
    <w:rsid w:val="009A0BDE"/>
    <w:rsid w:val="009A461E"/>
    <w:rsid w:val="009A569D"/>
    <w:rsid w:val="009A5A29"/>
    <w:rsid w:val="009A5E1A"/>
    <w:rsid w:val="009A6F13"/>
    <w:rsid w:val="009A7280"/>
    <w:rsid w:val="009B0435"/>
    <w:rsid w:val="009B0D57"/>
    <w:rsid w:val="009B0DD5"/>
    <w:rsid w:val="009B0E56"/>
    <w:rsid w:val="009B1197"/>
    <w:rsid w:val="009B1CBE"/>
    <w:rsid w:val="009B1E86"/>
    <w:rsid w:val="009B310A"/>
    <w:rsid w:val="009B372A"/>
    <w:rsid w:val="009C291E"/>
    <w:rsid w:val="009C317E"/>
    <w:rsid w:val="009C58CB"/>
    <w:rsid w:val="009C643B"/>
    <w:rsid w:val="009D02EB"/>
    <w:rsid w:val="009D11A4"/>
    <w:rsid w:val="009D1E6E"/>
    <w:rsid w:val="009D3595"/>
    <w:rsid w:val="009D36A2"/>
    <w:rsid w:val="009D6553"/>
    <w:rsid w:val="009D787C"/>
    <w:rsid w:val="009E14EF"/>
    <w:rsid w:val="009E1B26"/>
    <w:rsid w:val="009E23FE"/>
    <w:rsid w:val="009E2D0C"/>
    <w:rsid w:val="009E3C39"/>
    <w:rsid w:val="009E40D9"/>
    <w:rsid w:val="009E6D9C"/>
    <w:rsid w:val="009E729A"/>
    <w:rsid w:val="009F1051"/>
    <w:rsid w:val="009F1660"/>
    <w:rsid w:val="009F29D2"/>
    <w:rsid w:val="009F362B"/>
    <w:rsid w:val="009F37A5"/>
    <w:rsid w:val="009F3970"/>
    <w:rsid w:val="009F53AE"/>
    <w:rsid w:val="00A004FC"/>
    <w:rsid w:val="00A00947"/>
    <w:rsid w:val="00A00FCD"/>
    <w:rsid w:val="00A0422A"/>
    <w:rsid w:val="00A06A97"/>
    <w:rsid w:val="00A070BC"/>
    <w:rsid w:val="00A11A6C"/>
    <w:rsid w:val="00A12FBA"/>
    <w:rsid w:val="00A13328"/>
    <w:rsid w:val="00A167BC"/>
    <w:rsid w:val="00A208B6"/>
    <w:rsid w:val="00A209D1"/>
    <w:rsid w:val="00A20AFC"/>
    <w:rsid w:val="00A20BF3"/>
    <w:rsid w:val="00A21406"/>
    <w:rsid w:val="00A2147A"/>
    <w:rsid w:val="00A21918"/>
    <w:rsid w:val="00A238AD"/>
    <w:rsid w:val="00A242AA"/>
    <w:rsid w:val="00A24FB7"/>
    <w:rsid w:val="00A253AF"/>
    <w:rsid w:val="00A269B1"/>
    <w:rsid w:val="00A3008A"/>
    <w:rsid w:val="00A30ADD"/>
    <w:rsid w:val="00A3389C"/>
    <w:rsid w:val="00A3593F"/>
    <w:rsid w:val="00A35F46"/>
    <w:rsid w:val="00A363A9"/>
    <w:rsid w:val="00A4034F"/>
    <w:rsid w:val="00A4086E"/>
    <w:rsid w:val="00A519F1"/>
    <w:rsid w:val="00A525B7"/>
    <w:rsid w:val="00A52E7C"/>
    <w:rsid w:val="00A52FD0"/>
    <w:rsid w:val="00A53F37"/>
    <w:rsid w:val="00A571DF"/>
    <w:rsid w:val="00A579F6"/>
    <w:rsid w:val="00A60607"/>
    <w:rsid w:val="00A61A83"/>
    <w:rsid w:val="00A64F53"/>
    <w:rsid w:val="00A663C1"/>
    <w:rsid w:val="00A667AA"/>
    <w:rsid w:val="00A66F43"/>
    <w:rsid w:val="00A67262"/>
    <w:rsid w:val="00A67959"/>
    <w:rsid w:val="00A67CCC"/>
    <w:rsid w:val="00A70E28"/>
    <w:rsid w:val="00A71FC6"/>
    <w:rsid w:val="00A74086"/>
    <w:rsid w:val="00A755D3"/>
    <w:rsid w:val="00A80A4C"/>
    <w:rsid w:val="00A80F73"/>
    <w:rsid w:val="00A842D0"/>
    <w:rsid w:val="00A8430B"/>
    <w:rsid w:val="00A84820"/>
    <w:rsid w:val="00A8501D"/>
    <w:rsid w:val="00A860ED"/>
    <w:rsid w:val="00A86174"/>
    <w:rsid w:val="00A86938"/>
    <w:rsid w:val="00A86B6D"/>
    <w:rsid w:val="00A91A8C"/>
    <w:rsid w:val="00A96C00"/>
    <w:rsid w:val="00A97C1F"/>
    <w:rsid w:val="00A97E58"/>
    <w:rsid w:val="00A97F06"/>
    <w:rsid w:val="00AA24F6"/>
    <w:rsid w:val="00AA5F81"/>
    <w:rsid w:val="00AA6C21"/>
    <w:rsid w:val="00AA6FB6"/>
    <w:rsid w:val="00AA7AD0"/>
    <w:rsid w:val="00AB0671"/>
    <w:rsid w:val="00AB0EDB"/>
    <w:rsid w:val="00AB33F1"/>
    <w:rsid w:val="00AB4B88"/>
    <w:rsid w:val="00AB507F"/>
    <w:rsid w:val="00AD073E"/>
    <w:rsid w:val="00AD1A57"/>
    <w:rsid w:val="00AD30C3"/>
    <w:rsid w:val="00AD311D"/>
    <w:rsid w:val="00AD4E1E"/>
    <w:rsid w:val="00AD7BE2"/>
    <w:rsid w:val="00AE177A"/>
    <w:rsid w:val="00AE1D9A"/>
    <w:rsid w:val="00AE4D13"/>
    <w:rsid w:val="00AE6028"/>
    <w:rsid w:val="00AE7A2D"/>
    <w:rsid w:val="00AE7C55"/>
    <w:rsid w:val="00AF0020"/>
    <w:rsid w:val="00AF04C5"/>
    <w:rsid w:val="00AF284C"/>
    <w:rsid w:val="00AF5459"/>
    <w:rsid w:val="00AF60B1"/>
    <w:rsid w:val="00AF6E94"/>
    <w:rsid w:val="00AF7451"/>
    <w:rsid w:val="00B02713"/>
    <w:rsid w:val="00B046F9"/>
    <w:rsid w:val="00B05BFB"/>
    <w:rsid w:val="00B1011F"/>
    <w:rsid w:val="00B11E7C"/>
    <w:rsid w:val="00B1377F"/>
    <w:rsid w:val="00B1619C"/>
    <w:rsid w:val="00B162BA"/>
    <w:rsid w:val="00B173D7"/>
    <w:rsid w:val="00B17D7D"/>
    <w:rsid w:val="00B209D1"/>
    <w:rsid w:val="00B2451C"/>
    <w:rsid w:val="00B24B6C"/>
    <w:rsid w:val="00B257E2"/>
    <w:rsid w:val="00B278AC"/>
    <w:rsid w:val="00B30655"/>
    <w:rsid w:val="00B31884"/>
    <w:rsid w:val="00B325DD"/>
    <w:rsid w:val="00B32850"/>
    <w:rsid w:val="00B333D0"/>
    <w:rsid w:val="00B33444"/>
    <w:rsid w:val="00B33B02"/>
    <w:rsid w:val="00B378F0"/>
    <w:rsid w:val="00B40671"/>
    <w:rsid w:val="00B4200E"/>
    <w:rsid w:val="00B46DB4"/>
    <w:rsid w:val="00B5163A"/>
    <w:rsid w:val="00B531D6"/>
    <w:rsid w:val="00B53E76"/>
    <w:rsid w:val="00B5401B"/>
    <w:rsid w:val="00B54DE5"/>
    <w:rsid w:val="00B56372"/>
    <w:rsid w:val="00B566DD"/>
    <w:rsid w:val="00B57508"/>
    <w:rsid w:val="00B5764F"/>
    <w:rsid w:val="00B57BC1"/>
    <w:rsid w:val="00B57E9E"/>
    <w:rsid w:val="00B60460"/>
    <w:rsid w:val="00B6055C"/>
    <w:rsid w:val="00B64A41"/>
    <w:rsid w:val="00B776B1"/>
    <w:rsid w:val="00B81546"/>
    <w:rsid w:val="00B8433F"/>
    <w:rsid w:val="00B84771"/>
    <w:rsid w:val="00B855F0"/>
    <w:rsid w:val="00B85CAE"/>
    <w:rsid w:val="00B860B4"/>
    <w:rsid w:val="00B86302"/>
    <w:rsid w:val="00B866C7"/>
    <w:rsid w:val="00B87F1B"/>
    <w:rsid w:val="00B902EF"/>
    <w:rsid w:val="00B90D7B"/>
    <w:rsid w:val="00B91BC9"/>
    <w:rsid w:val="00B93615"/>
    <w:rsid w:val="00B936B8"/>
    <w:rsid w:val="00B93E9F"/>
    <w:rsid w:val="00B93F87"/>
    <w:rsid w:val="00B94347"/>
    <w:rsid w:val="00B964F2"/>
    <w:rsid w:val="00B975E8"/>
    <w:rsid w:val="00BA0DCB"/>
    <w:rsid w:val="00BA0F68"/>
    <w:rsid w:val="00BA23B1"/>
    <w:rsid w:val="00BA2730"/>
    <w:rsid w:val="00BA791A"/>
    <w:rsid w:val="00BB05CA"/>
    <w:rsid w:val="00BB4F82"/>
    <w:rsid w:val="00BB6E6C"/>
    <w:rsid w:val="00BB7744"/>
    <w:rsid w:val="00BC0EF4"/>
    <w:rsid w:val="00BC3FA4"/>
    <w:rsid w:val="00BC480F"/>
    <w:rsid w:val="00BC5AAE"/>
    <w:rsid w:val="00BC79BB"/>
    <w:rsid w:val="00BC7ECE"/>
    <w:rsid w:val="00BD27ED"/>
    <w:rsid w:val="00BD5EAA"/>
    <w:rsid w:val="00BD7B45"/>
    <w:rsid w:val="00BD7FA5"/>
    <w:rsid w:val="00BE0484"/>
    <w:rsid w:val="00BE1692"/>
    <w:rsid w:val="00BE1B14"/>
    <w:rsid w:val="00BE1F4C"/>
    <w:rsid w:val="00BE2A63"/>
    <w:rsid w:val="00BE5C9E"/>
    <w:rsid w:val="00BE6BD6"/>
    <w:rsid w:val="00BF0401"/>
    <w:rsid w:val="00BF0EE0"/>
    <w:rsid w:val="00BF3345"/>
    <w:rsid w:val="00BF641A"/>
    <w:rsid w:val="00BF68B9"/>
    <w:rsid w:val="00BF7993"/>
    <w:rsid w:val="00C006C0"/>
    <w:rsid w:val="00C02795"/>
    <w:rsid w:val="00C0346F"/>
    <w:rsid w:val="00C04EC8"/>
    <w:rsid w:val="00C04F90"/>
    <w:rsid w:val="00C059FA"/>
    <w:rsid w:val="00C06C1D"/>
    <w:rsid w:val="00C06FFA"/>
    <w:rsid w:val="00C13C41"/>
    <w:rsid w:val="00C15D86"/>
    <w:rsid w:val="00C167E6"/>
    <w:rsid w:val="00C20F11"/>
    <w:rsid w:val="00C227D3"/>
    <w:rsid w:val="00C23186"/>
    <w:rsid w:val="00C25BB7"/>
    <w:rsid w:val="00C279D6"/>
    <w:rsid w:val="00C305B7"/>
    <w:rsid w:val="00C31C63"/>
    <w:rsid w:val="00C32510"/>
    <w:rsid w:val="00C32D45"/>
    <w:rsid w:val="00C337E0"/>
    <w:rsid w:val="00C33ADC"/>
    <w:rsid w:val="00C3512E"/>
    <w:rsid w:val="00C3528A"/>
    <w:rsid w:val="00C40C46"/>
    <w:rsid w:val="00C4388A"/>
    <w:rsid w:val="00C4397A"/>
    <w:rsid w:val="00C44537"/>
    <w:rsid w:val="00C453C6"/>
    <w:rsid w:val="00C465E7"/>
    <w:rsid w:val="00C50197"/>
    <w:rsid w:val="00C5113C"/>
    <w:rsid w:val="00C51722"/>
    <w:rsid w:val="00C51D67"/>
    <w:rsid w:val="00C520AE"/>
    <w:rsid w:val="00C52DF0"/>
    <w:rsid w:val="00C52F9C"/>
    <w:rsid w:val="00C546C6"/>
    <w:rsid w:val="00C55212"/>
    <w:rsid w:val="00C572DA"/>
    <w:rsid w:val="00C6013F"/>
    <w:rsid w:val="00C61F53"/>
    <w:rsid w:val="00C62E52"/>
    <w:rsid w:val="00C632D3"/>
    <w:rsid w:val="00C67471"/>
    <w:rsid w:val="00C7354E"/>
    <w:rsid w:val="00C748FD"/>
    <w:rsid w:val="00C76FBD"/>
    <w:rsid w:val="00C807B2"/>
    <w:rsid w:val="00C82090"/>
    <w:rsid w:val="00C820A4"/>
    <w:rsid w:val="00C83DC7"/>
    <w:rsid w:val="00C84365"/>
    <w:rsid w:val="00C84613"/>
    <w:rsid w:val="00C9133E"/>
    <w:rsid w:val="00C92DE3"/>
    <w:rsid w:val="00C9307C"/>
    <w:rsid w:val="00C9408E"/>
    <w:rsid w:val="00C947B7"/>
    <w:rsid w:val="00CA0349"/>
    <w:rsid w:val="00CA03E1"/>
    <w:rsid w:val="00CA0F94"/>
    <w:rsid w:val="00CA11DA"/>
    <w:rsid w:val="00CA41A9"/>
    <w:rsid w:val="00CA6A57"/>
    <w:rsid w:val="00CB0060"/>
    <w:rsid w:val="00CB057C"/>
    <w:rsid w:val="00CB3DE4"/>
    <w:rsid w:val="00CB5A0A"/>
    <w:rsid w:val="00CB5F0C"/>
    <w:rsid w:val="00CB7E64"/>
    <w:rsid w:val="00CB7FA1"/>
    <w:rsid w:val="00CC19FA"/>
    <w:rsid w:val="00CC2ACB"/>
    <w:rsid w:val="00CC2B82"/>
    <w:rsid w:val="00CC2E89"/>
    <w:rsid w:val="00CC378C"/>
    <w:rsid w:val="00CC3AEF"/>
    <w:rsid w:val="00CC3F9D"/>
    <w:rsid w:val="00CC45F4"/>
    <w:rsid w:val="00CC4838"/>
    <w:rsid w:val="00CC536B"/>
    <w:rsid w:val="00CD0ECE"/>
    <w:rsid w:val="00CD14C9"/>
    <w:rsid w:val="00CD31CB"/>
    <w:rsid w:val="00CD344A"/>
    <w:rsid w:val="00CD35B0"/>
    <w:rsid w:val="00CD4D3D"/>
    <w:rsid w:val="00CD5E0E"/>
    <w:rsid w:val="00CD671A"/>
    <w:rsid w:val="00CD6B51"/>
    <w:rsid w:val="00CD7363"/>
    <w:rsid w:val="00CE01CE"/>
    <w:rsid w:val="00CE0374"/>
    <w:rsid w:val="00CE1EDF"/>
    <w:rsid w:val="00CE4353"/>
    <w:rsid w:val="00CE6C1E"/>
    <w:rsid w:val="00CE776D"/>
    <w:rsid w:val="00CF36D1"/>
    <w:rsid w:val="00CF504B"/>
    <w:rsid w:val="00CF7BA1"/>
    <w:rsid w:val="00D01E71"/>
    <w:rsid w:val="00D030C8"/>
    <w:rsid w:val="00D03362"/>
    <w:rsid w:val="00D04C7B"/>
    <w:rsid w:val="00D06252"/>
    <w:rsid w:val="00D101DD"/>
    <w:rsid w:val="00D105C8"/>
    <w:rsid w:val="00D10AA4"/>
    <w:rsid w:val="00D1113B"/>
    <w:rsid w:val="00D11A88"/>
    <w:rsid w:val="00D12BA3"/>
    <w:rsid w:val="00D14081"/>
    <w:rsid w:val="00D15611"/>
    <w:rsid w:val="00D17F08"/>
    <w:rsid w:val="00D208B3"/>
    <w:rsid w:val="00D21FAB"/>
    <w:rsid w:val="00D22498"/>
    <w:rsid w:val="00D2363E"/>
    <w:rsid w:val="00D26304"/>
    <w:rsid w:val="00D32062"/>
    <w:rsid w:val="00D32283"/>
    <w:rsid w:val="00D3234F"/>
    <w:rsid w:val="00D33505"/>
    <w:rsid w:val="00D33BC2"/>
    <w:rsid w:val="00D35482"/>
    <w:rsid w:val="00D3554E"/>
    <w:rsid w:val="00D356DD"/>
    <w:rsid w:val="00D35B0C"/>
    <w:rsid w:val="00D40B46"/>
    <w:rsid w:val="00D41116"/>
    <w:rsid w:val="00D420AD"/>
    <w:rsid w:val="00D4248B"/>
    <w:rsid w:val="00D42B43"/>
    <w:rsid w:val="00D451D2"/>
    <w:rsid w:val="00D476CC"/>
    <w:rsid w:val="00D47F65"/>
    <w:rsid w:val="00D5311D"/>
    <w:rsid w:val="00D54F0F"/>
    <w:rsid w:val="00D6072F"/>
    <w:rsid w:val="00D6233E"/>
    <w:rsid w:val="00D62401"/>
    <w:rsid w:val="00D62ABE"/>
    <w:rsid w:val="00D62C0E"/>
    <w:rsid w:val="00D65282"/>
    <w:rsid w:val="00D65350"/>
    <w:rsid w:val="00D73453"/>
    <w:rsid w:val="00D7449C"/>
    <w:rsid w:val="00D767F1"/>
    <w:rsid w:val="00D818C1"/>
    <w:rsid w:val="00D8296A"/>
    <w:rsid w:val="00D851D7"/>
    <w:rsid w:val="00D851DA"/>
    <w:rsid w:val="00D90258"/>
    <w:rsid w:val="00D9199E"/>
    <w:rsid w:val="00D93034"/>
    <w:rsid w:val="00D94084"/>
    <w:rsid w:val="00D94EFC"/>
    <w:rsid w:val="00D9538F"/>
    <w:rsid w:val="00D95791"/>
    <w:rsid w:val="00DA2050"/>
    <w:rsid w:val="00DA2A35"/>
    <w:rsid w:val="00DA6427"/>
    <w:rsid w:val="00DA75C5"/>
    <w:rsid w:val="00DB0AD1"/>
    <w:rsid w:val="00DB23FF"/>
    <w:rsid w:val="00DB284E"/>
    <w:rsid w:val="00DB3580"/>
    <w:rsid w:val="00DB456D"/>
    <w:rsid w:val="00DB5F60"/>
    <w:rsid w:val="00DB6801"/>
    <w:rsid w:val="00DB7CB8"/>
    <w:rsid w:val="00DC007D"/>
    <w:rsid w:val="00DC096C"/>
    <w:rsid w:val="00DC0F22"/>
    <w:rsid w:val="00DC115C"/>
    <w:rsid w:val="00DC315E"/>
    <w:rsid w:val="00DC3D7B"/>
    <w:rsid w:val="00DC5748"/>
    <w:rsid w:val="00DD066E"/>
    <w:rsid w:val="00DD0B67"/>
    <w:rsid w:val="00DD0C4B"/>
    <w:rsid w:val="00DD2224"/>
    <w:rsid w:val="00DD2906"/>
    <w:rsid w:val="00DD4DE6"/>
    <w:rsid w:val="00DE21DD"/>
    <w:rsid w:val="00DE458B"/>
    <w:rsid w:val="00DE4B43"/>
    <w:rsid w:val="00DE4FB5"/>
    <w:rsid w:val="00DE562C"/>
    <w:rsid w:val="00DE5A93"/>
    <w:rsid w:val="00DE6CC5"/>
    <w:rsid w:val="00DF0D92"/>
    <w:rsid w:val="00DF1892"/>
    <w:rsid w:val="00DF409A"/>
    <w:rsid w:val="00DF59B0"/>
    <w:rsid w:val="00DF6BAB"/>
    <w:rsid w:val="00E01144"/>
    <w:rsid w:val="00E03320"/>
    <w:rsid w:val="00E037AC"/>
    <w:rsid w:val="00E03858"/>
    <w:rsid w:val="00E0793C"/>
    <w:rsid w:val="00E07985"/>
    <w:rsid w:val="00E10B50"/>
    <w:rsid w:val="00E117D0"/>
    <w:rsid w:val="00E157F6"/>
    <w:rsid w:val="00E169E6"/>
    <w:rsid w:val="00E203A4"/>
    <w:rsid w:val="00E215B7"/>
    <w:rsid w:val="00E218B0"/>
    <w:rsid w:val="00E22072"/>
    <w:rsid w:val="00E22EAD"/>
    <w:rsid w:val="00E23C90"/>
    <w:rsid w:val="00E263A8"/>
    <w:rsid w:val="00E27B6E"/>
    <w:rsid w:val="00E30632"/>
    <w:rsid w:val="00E327DE"/>
    <w:rsid w:val="00E337F5"/>
    <w:rsid w:val="00E3740F"/>
    <w:rsid w:val="00E4090F"/>
    <w:rsid w:val="00E41EB5"/>
    <w:rsid w:val="00E435C7"/>
    <w:rsid w:val="00E43F8C"/>
    <w:rsid w:val="00E47DC0"/>
    <w:rsid w:val="00E50438"/>
    <w:rsid w:val="00E50E01"/>
    <w:rsid w:val="00E51670"/>
    <w:rsid w:val="00E531DF"/>
    <w:rsid w:val="00E533A3"/>
    <w:rsid w:val="00E5475D"/>
    <w:rsid w:val="00E548B9"/>
    <w:rsid w:val="00E555DE"/>
    <w:rsid w:val="00E571F4"/>
    <w:rsid w:val="00E5758A"/>
    <w:rsid w:val="00E606A8"/>
    <w:rsid w:val="00E608DF"/>
    <w:rsid w:val="00E619C9"/>
    <w:rsid w:val="00E61B7F"/>
    <w:rsid w:val="00E61B9A"/>
    <w:rsid w:val="00E653FC"/>
    <w:rsid w:val="00E6776D"/>
    <w:rsid w:val="00E73D43"/>
    <w:rsid w:val="00E73D74"/>
    <w:rsid w:val="00E76462"/>
    <w:rsid w:val="00E7670C"/>
    <w:rsid w:val="00E77F18"/>
    <w:rsid w:val="00E8099D"/>
    <w:rsid w:val="00E81985"/>
    <w:rsid w:val="00E82E9A"/>
    <w:rsid w:val="00E84116"/>
    <w:rsid w:val="00E8505C"/>
    <w:rsid w:val="00E8776E"/>
    <w:rsid w:val="00E9016C"/>
    <w:rsid w:val="00E901B5"/>
    <w:rsid w:val="00E91900"/>
    <w:rsid w:val="00E91929"/>
    <w:rsid w:val="00E92F24"/>
    <w:rsid w:val="00E950BE"/>
    <w:rsid w:val="00E96ABF"/>
    <w:rsid w:val="00E97ADE"/>
    <w:rsid w:val="00EB072F"/>
    <w:rsid w:val="00EB0C54"/>
    <w:rsid w:val="00EB0F7C"/>
    <w:rsid w:val="00EB4E08"/>
    <w:rsid w:val="00EB548E"/>
    <w:rsid w:val="00EB5F16"/>
    <w:rsid w:val="00EC157E"/>
    <w:rsid w:val="00EC1953"/>
    <w:rsid w:val="00EC481B"/>
    <w:rsid w:val="00EC7BD7"/>
    <w:rsid w:val="00ED0D07"/>
    <w:rsid w:val="00ED0FF6"/>
    <w:rsid w:val="00ED3223"/>
    <w:rsid w:val="00ED3CC1"/>
    <w:rsid w:val="00ED4DD5"/>
    <w:rsid w:val="00ED5F15"/>
    <w:rsid w:val="00EE03E1"/>
    <w:rsid w:val="00EE0F9C"/>
    <w:rsid w:val="00EE1543"/>
    <w:rsid w:val="00EE1554"/>
    <w:rsid w:val="00EE3459"/>
    <w:rsid w:val="00EE4BC0"/>
    <w:rsid w:val="00EE6881"/>
    <w:rsid w:val="00EF29C6"/>
    <w:rsid w:val="00EF7150"/>
    <w:rsid w:val="00F01176"/>
    <w:rsid w:val="00F02319"/>
    <w:rsid w:val="00F02CCB"/>
    <w:rsid w:val="00F06D3A"/>
    <w:rsid w:val="00F105F0"/>
    <w:rsid w:val="00F11A6D"/>
    <w:rsid w:val="00F13C03"/>
    <w:rsid w:val="00F15B68"/>
    <w:rsid w:val="00F162C0"/>
    <w:rsid w:val="00F175AF"/>
    <w:rsid w:val="00F21205"/>
    <w:rsid w:val="00F21CB0"/>
    <w:rsid w:val="00F24026"/>
    <w:rsid w:val="00F26235"/>
    <w:rsid w:val="00F26329"/>
    <w:rsid w:val="00F27C06"/>
    <w:rsid w:val="00F301F0"/>
    <w:rsid w:val="00F31210"/>
    <w:rsid w:val="00F312F1"/>
    <w:rsid w:val="00F336A5"/>
    <w:rsid w:val="00F377CB"/>
    <w:rsid w:val="00F41BF6"/>
    <w:rsid w:val="00F4222B"/>
    <w:rsid w:val="00F433EF"/>
    <w:rsid w:val="00F5015A"/>
    <w:rsid w:val="00F51618"/>
    <w:rsid w:val="00F52A7E"/>
    <w:rsid w:val="00F56308"/>
    <w:rsid w:val="00F56FAF"/>
    <w:rsid w:val="00F57483"/>
    <w:rsid w:val="00F60CC8"/>
    <w:rsid w:val="00F61A0B"/>
    <w:rsid w:val="00F658E3"/>
    <w:rsid w:val="00F71BD7"/>
    <w:rsid w:val="00F731E4"/>
    <w:rsid w:val="00F73971"/>
    <w:rsid w:val="00F74E1D"/>
    <w:rsid w:val="00F77E23"/>
    <w:rsid w:val="00F8024E"/>
    <w:rsid w:val="00F8099B"/>
    <w:rsid w:val="00F80BC4"/>
    <w:rsid w:val="00F820D9"/>
    <w:rsid w:val="00F843CB"/>
    <w:rsid w:val="00F84705"/>
    <w:rsid w:val="00F84BF4"/>
    <w:rsid w:val="00F855F8"/>
    <w:rsid w:val="00F90EF9"/>
    <w:rsid w:val="00F91385"/>
    <w:rsid w:val="00F91F6B"/>
    <w:rsid w:val="00F921DC"/>
    <w:rsid w:val="00F93B7B"/>
    <w:rsid w:val="00F94F55"/>
    <w:rsid w:val="00F975C7"/>
    <w:rsid w:val="00FA0576"/>
    <w:rsid w:val="00FA0FA0"/>
    <w:rsid w:val="00FA251B"/>
    <w:rsid w:val="00FA5541"/>
    <w:rsid w:val="00FB043C"/>
    <w:rsid w:val="00FB1488"/>
    <w:rsid w:val="00FB2E61"/>
    <w:rsid w:val="00FB2FAC"/>
    <w:rsid w:val="00FB41CC"/>
    <w:rsid w:val="00FB4CD9"/>
    <w:rsid w:val="00FB52E8"/>
    <w:rsid w:val="00FC0135"/>
    <w:rsid w:val="00FC03E8"/>
    <w:rsid w:val="00FC0E90"/>
    <w:rsid w:val="00FC17EA"/>
    <w:rsid w:val="00FC2518"/>
    <w:rsid w:val="00FC3822"/>
    <w:rsid w:val="00FC54DF"/>
    <w:rsid w:val="00FC56C2"/>
    <w:rsid w:val="00FC64DE"/>
    <w:rsid w:val="00FC6675"/>
    <w:rsid w:val="00FD1C06"/>
    <w:rsid w:val="00FD3664"/>
    <w:rsid w:val="00FD36EE"/>
    <w:rsid w:val="00FD51CD"/>
    <w:rsid w:val="00FD51E9"/>
    <w:rsid w:val="00FD553D"/>
    <w:rsid w:val="00FD5697"/>
    <w:rsid w:val="00FD7991"/>
    <w:rsid w:val="00FD7FFD"/>
    <w:rsid w:val="00FE032A"/>
    <w:rsid w:val="00FE070E"/>
    <w:rsid w:val="00FE0875"/>
    <w:rsid w:val="00FE09E3"/>
    <w:rsid w:val="00FE37FD"/>
    <w:rsid w:val="00FE38E6"/>
    <w:rsid w:val="00FE49B9"/>
    <w:rsid w:val="00FE4BFE"/>
    <w:rsid w:val="00FE5F09"/>
    <w:rsid w:val="00FF17A8"/>
    <w:rsid w:val="00FF2271"/>
    <w:rsid w:val="00FF2592"/>
    <w:rsid w:val="00FF2F6D"/>
    <w:rsid w:val="00FF67C3"/>
    <w:rsid w:val="00FF69A2"/>
    <w:rsid w:val="0103DE00"/>
    <w:rsid w:val="027C3807"/>
    <w:rsid w:val="03010EAD"/>
    <w:rsid w:val="032EA3A7"/>
    <w:rsid w:val="04FCF806"/>
    <w:rsid w:val="065EBED7"/>
    <w:rsid w:val="06FD33D3"/>
    <w:rsid w:val="07D47FD0"/>
    <w:rsid w:val="0AAB66F8"/>
    <w:rsid w:val="0B611F91"/>
    <w:rsid w:val="0E8FBD0F"/>
    <w:rsid w:val="10CFF9A4"/>
    <w:rsid w:val="117B6216"/>
    <w:rsid w:val="13AE050E"/>
    <w:rsid w:val="148C5A73"/>
    <w:rsid w:val="14F7893D"/>
    <w:rsid w:val="164059EE"/>
    <w:rsid w:val="16A0ECE8"/>
    <w:rsid w:val="17DC2A4F"/>
    <w:rsid w:val="17E73378"/>
    <w:rsid w:val="1B9B8A09"/>
    <w:rsid w:val="1D7560ED"/>
    <w:rsid w:val="25348C65"/>
    <w:rsid w:val="25FF4BFC"/>
    <w:rsid w:val="26D1A89F"/>
    <w:rsid w:val="274F17EF"/>
    <w:rsid w:val="287F76BA"/>
    <w:rsid w:val="28D6B412"/>
    <w:rsid w:val="28E3E226"/>
    <w:rsid w:val="30E673DF"/>
    <w:rsid w:val="327ED41E"/>
    <w:rsid w:val="32E20480"/>
    <w:rsid w:val="337F1ED7"/>
    <w:rsid w:val="3650B799"/>
    <w:rsid w:val="3DB3BC10"/>
    <w:rsid w:val="3EC696DB"/>
    <w:rsid w:val="4017A7A6"/>
    <w:rsid w:val="490E4871"/>
    <w:rsid w:val="4A5C2149"/>
    <w:rsid w:val="4B7E1485"/>
    <w:rsid w:val="4C35F82D"/>
    <w:rsid w:val="4D5A55B4"/>
    <w:rsid w:val="4EF7DD11"/>
    <w:rsid w:val="50E28E16"/>
    <w:rsid w:val="546B78A9"/>
    <w:rsid w:val="54E5AC30"/>
    <w:rsid w:val="5814A912"/>
    <w:rsid w:val="584B5CB6"/>
    <w:rsid w:val="59B5E11A"/>
    <w:rsid w:val="5B9C25D5"/>
    <w:rsid w:val="5BBDD97B"/>
    <w:rsid w:val="5E46291E"/>
    <w:rsid w:val="5EC61795"/>
    <w:rsid w:val="603510BF"/>
    <w:rsid w:val="61AE76FD"/>
    <w:rsid w:val="646D921B"/>
    <w:rsid w:val="6529DFBE"/>
    <w:rsid w:val="69117B74"/>
    <w:rsid w:val="699F291B"/>
    <w:rsid w:val="6A309DCE"/>
    <w:rsid w:val="6AD2CC89"/>
    <w:rsid w:val="700EA848"/>
    <w:rsid w:val="7310B21D"/>
    <w:rsid w:val="73570109"/>
    <w:rsid w:val="747ECDBD"/>
    <w:rsid w:val="74FE01F1"/>
    <w:rsid w:val="7552A020"/>
    <w:rsid w:val="75BF9E2D"/>
    <w:rsid w:val="777CCB7A"/>
    <w:rsid w:val="7822A174"/>
    <w:rsid w:val="78B06EE8"/>
    <w:rsid w:val="79523EE0"/>
    <w:rsid w:val="79D605A0"/>
    <w:rsid w:val="7A2B2A4D"/>
    <w:rsid w:val="7D4F92D1"/>
    <w:rsid w:val="7EEB3A30"/>
    <w:rsid w:val="7FD5B85F"/>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B4024A3"/>
  <w15:docId w15:val="{E53FE432-5CE4-4AF3-BF76-D14369AA1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C157E"/>
    <w:rPr>
      <w:lang w:val="en-GB"/>
    </w:rPr>
  </w:style>
  <w:style w:type="paragraph" w:styleId="Titolo1">
    <w:name w:val="heading 1"/>
    <w:basedOn w:val="Normale"/>
    <w:next w:val="Normale"/>
    <w:link w:val="Titolo1Carattere"/>
    <w:uiPriority w:val="9"/>
    <w:qFormat/>
    <w:rsid w:val="00804B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B91BC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B91BC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30655"/>
    <w:pPr>
      <w:spacing w:after="200" w:line="276" w:lineRule="auto"/>
      <w:ind w:left="720"/>
      <w:contextualSpacing/>
    </w:pPr>
    <w:rPr>
      <w:rFonts w:eastAsiaTheme="minorEastAsia"/>
      <w:lang w:eastAsia="it-IT"/>
    </w:rPr>
  </w:style>
  <w:style w:type="paragraph" w:styleId="Testofumetto">
    <w:name w:val="Balloon Text"/>
    <w:basedOn w:val="Normale"/>
    <w:link w:val="TestofumettoCarattere"/>
    <w:uiPriority w:val="99"/>
    <w:semiHidden/>
    <w:unhideWhenUsed/>
    <w:rsid w:val="005A200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A2002"/>
    <w:rPr>
      <w:rFonts w:ascii="Segoe UI" w:hAnsi="Segoe UI" w:cs="Segoe UI"/>
      <w:sz w:val="18"/>
      <w:szCs w:val="18"/>
    </w:rPr>
  </w:style>
  <w:style w:type="character" w:styleId="Rimandocommento">
    <w:name w:val="annotation reference"/>
    <w:basedOn w:val="Carpredefinitoparagrafo"/>
    <w:uiPriority w:val="99"/>
    <w:semiHidden/>
    <w:unhideWhenUsed/>
    <w:rsid w:val="00047FC5"/>
    <w:rPr>
      <w:sz w:val="16"/>
      <w:szCs w:val="16"/>
    </w:rPr>
  </w:style>
  <w:style w:type="paragraph" w:styleId="Testocommento">
    <w:name w:val="annotation text"/>
    <w:basedOn w:val="Normale"/>
    <w:link w:val="TestocommentoCarattere"/>
    <w:uiPriority w:val="99"/>
    <w:unhideWhenUsed/>
    <w:rsid w:val="00047FC5"/>
    <w:pPr>
      <w:spacing w:line="240" w:lineRule="auto"/>
    </w:pPr>
    <w:rPr>
      <w:sz w:val="20"/>
      <w:szCs w:val="20"/>
    </w:rPr>
  </w:style>
  <w:style w:type="character" w:customStyle="1" w:styleId="TestocommentoCarattere">
    <w:name w:val="Testo commento Carattere"/>
    <w:basedOn w:val="Carpredefinitoparagrafo"/>
    <w:link w:val="Testocommento"/>
    <w:uiPriority w:val="99"/>
    <w:rsid w:val="00047FC5"/>
    <w:rPr>
      <w:sz w:val="20"/>
      <w:szCs w:val="20"/>
    </w:rPr>
  </w:style>
  <w:style w:type="paragraph" w:styleId="Soggettocommento">
    <w:name w:val="annotation subject"/>
    <w:basedOn w:val="Testocommento"/>
    <w:next w:val="Testocommento"/>
    <w:link w:val="SoggettocommentoCarattere"/>
    <w:uiPriority w:val="99"/>
    <w:semiHidden/>
    <w:unhideWhenUsed/>
    <w:rsid w:val="00047FC5"/>
    <w:rPr>
      <w:b/>
      <w:bCs/>
    </w:rPr>
  </w:style>
  <w:style w:type="character" w:customStyle="1" w:styleId="SoggettocommentoCarattere">
    <w:name w:val="Soggetto commento Carattere"/>
    <w:basedOn w:val="TestocommentoCarattere"/>
    <w:link w:val="Soggettocommento"/>
    <w:uiPriority w:val="99"/>
    <w:semiHidden/>
    <w:rsid w:val="00047FC5"/>
    <w:rPr>
      <w:b/>
      <w:bCs/>
      <w:sz w:val="20"/>
      <w:szCs w:val="20"/>
    </w:rPr>
  </w:style>
  <w:style w:type="character" w:styleId="Collegamentoipertestuale">
    <w:name w:val="Hyperlink"/>
    <w:basedOn w:val="Carpredefinitoparagrafo"/>
    <w:uiPriority w:val="99"/>
    <w:unhideWhenUsed/>
    <w:rsid w:val="00931B23"/>
    <w:rPr>
      <w:color w:val="0000FF"/>
      <w:u w:val="single"/>
    </w:rPr>
  </w:style>
  <w:style w:type="paragraph" w:styleId="NormaleWeb">
    <w:name w:val="Normal (Web)"/>
    <w:basedOn w:val="Normale"/>
    <w:uiPriority w:val="99"/>
    <w:unhideWhenUsed/>
    <w:rsid w:val="007A1D16"/>
    <w:pPr>
      <w:spacing w:after="0" w:line="240" w:lineRule="auto"/>
    </w:pPr>
    <w:rPr>
      <w:rFonts w:ascii="Calibri" w:eastAsiaTheme="minorEastAsia" w:hAnsi="Calibri" w:cs="Calibri"/>
      <w:lang w:val="it-IT" w:eastAsia="it-IT"/>
    </w:rPr>
  </w:style>
  <w:style w:type="character" w:customStyle="1" w:styleId="Menzionenonrisolta1">
    <w:name w:val="Menzione non risolta1"/>
    <w:basedOn w:val="Carpredefinitoparagrafo"/>
    <w:uiPriority w:val="99"/>
    <w:semiHidden/>
    <w:unhideWhenUsed/>
    <w:rsid w:val="00340E99"/>
    <w:rPr>
      <w:color w:val="605E5C"/>
      <w:shd w:val="clear" w:color="auto" w:fill="E1DFDD"/>
    </w:rPr>
  </w:style>
  <w:style w:type="character" w:styleId="Numeroriga">
    <w:name w:val="line number"/>
    <w:basedOn w:val="Carpredefinitoparagrafo"/>
    <w:uiPriority w:val="99"/>
    <w:semiHidden/>
    <w:unhideWhenUsed/>
    <w:rsid w:val="003354CE"/>
  </w:style>
  <w:style w:type="paragraph" w:styleId="Intestazione">
    <w:name w:val="header"/>
    <w:basedOn w:val="Normale"/>
    <w:link w:val="IntestazioneCarattere"/>
    <w:uiPriority w:val="99"/>
    <w:unhideWhenUsed/>
    <w:rsid w:val="001859D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859D5"/>
    <w:rPr>
      <w:lang w:val="en-GB"/>
    </w:rPr>
  </w:style>
  <w:style w:type="paragraph" w:styleId="Pidipagina">
    <w:name w:val="footer"/>
    <w:basedOn w:val="Normale"/>
    <w:link w:val="PidipaginaCarattere"/>
    <w:uiPriority w:val="99"/>
    <w:unhideWhenUsed/>
    <w:rsid w:val="001859D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859D5"/>
    <w:rPr>
      <w:lang w:val="en-GB"/>
    </w:rPr>
  </w:style>
  <w:style w:type="character" w:styleId="Menzionenonrisolta">
    <w:name w:val="Unresolved Mention"/>
    <w:basedOn w:val="Carpredefinitoparagrafo"/>
    <w:uiPriority w:val="99"/>
    <w:semiHidden/>
    <w:unhideWhenUsed/>
    <w:rsid w:val="0060788F"/>
    <w:rPr>
      <w:color w:val="605E5C"/>
      <w:shd w:val="clear" w:color="auto" w:fill="E1DFDD"/>
    </w:rPr>
  </w:style>
  <w:style w:type="paragraph" w:styleId="Revisione">
    <w:name w:val="Revision"/>
    <w:hidden/>
    <w:uiPriority w:val="99"/>
    <w:semiHidden/>
    <w:rsid w:val="00AA6C21"/>
    <w:pPr>
      <w:spacing w:after="0" w:line="240" w:lineRule="auto"/>
    </w:pPr>
    <w:rPr>
      <w:lang w:val="en-GB"/>
    </w:rPr>
  </w:style>
  <w:style w:type="character" w:styleId="Collegamentovisitato">
    <w:name w:val="FollowedHyperlink"/>
    <w:basedOn w:val="Carpredefinitoparagrafo"/>
    <w:uiPriority w:val="99"/>
    <w:semiHidden/>
    <w:unhideWhenUsed/>
    <w:rsid w:val="00F06D3A"/>
    <w:rPr>
      <w:color w:val="954F72" w:themeColor="followedHyperlink"/>
      <w:u w:val="single"/>
    </w:rPr>
  </w:style>
  <w:style w:type="character" w:styleId="Enfasigrassetto">
    <w:name w:val="Strong"/>
    <w:basedOn w:val="Carpredefinitoparagrafo"/>
    <w:uiPriority w:val="22"/>
    <w:qFormat/>
    <w:rsid w:val="008A0B10"/>
    <w:rPr>
      <w:b/>
      <w:bCs/>
    </w:rPr>
  </w:style>
  <w:style w:type="character" w:customStyle="1" w:styleId="Titolo1Carattere">
    <w:name w:val="Titolo 1 Carattere"/>
    <w:basedOn w:val="Carpredefinitoparagrafo"/>
    <w:link w:val="Titolo1"/>
    <w:uiPriority w:val="9"/>
    <w:rsid w:val="00804BA2"/>
    <w:rPr>
      <w:rFonts w:asciiTheme="majorHAnsi" w:eastAsiaTheme="majorEastAsia" w:hAnsiTheme="majorHAnsi" w:cstheme="majorBidi"/>
      <w:color w:val="2F5496" w:themeColor="accent1" w:themeShade="BF"/>
      <w:sz w:val="32"/>
      <w:szCs w:val="32"/>
      <w:lang w:val="en-GB"/>
    </w:rPr>
  </w:style>
  <w:style w:type="character" w:customStyle="1" w:styleId="Titolo2Carattere">
    <w:name w:val="Titolo 2 Carattere"/>
    <w:basedOn w:val="Carpredefinitoparagrafo"/>
    <w:link w:val="Titolo2"/>
    <w:uiPriority w:val="9"/>
    <w:rsid w:val="00B91BC9"/>
    <w:rPr>
      <w:rFonts w:asciiTheme="majorHAnsi" w:eastAsiaTheme="majorEastAsia" w:hAnsiTheme="majorHAnsi" w:cstheme="majorBidi"/>
      <w:color w:val="2F5496" w:themeColor="accent1" w:themeShade="BF"/>
      <w:sz w:val="26"/>
      <w:szCs w:val="26"/>
      <w:lang w:val="en-GB"/>
    </w:rPr>
  </w:style>
  <w:style w:type="character" w:customStyle="1" w:styleId="Titolo3Carattere">
    <w:name w:val="Titolo 3 Carattere"/>
    <w:basedOn w:val="Carpredefinitoparagrafo"/>
    <w:link w:val="Titolo3"/>
    <w:uiPriority w:val="9"/>
    <w:rsid w:val="00B91BC9"/>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646">
      <w:bodyDiv w:val="1"/>
      <w:marLeft w:val="0"/>
      <w:marRight w:val="0"/>
      <w:marTop w:val="0"/>
      <w:marBottom w:val="0"/>
      <w:divBdr>
        <w:top w:val="none" w:sz="0" w:space="0" w:color="auto"/>
        <w:left w:val="none" w:sz="0" w:space="0" w:color="auto"/>
        <w:bottom w:val="none" w:sz="0" w:space="0" w:color="auto"/>
        <w:right w:val="none" w:sz="0" w:space="0" w:color="auto"/>
      </w:divBdr>
    </w:div>
    <w:div w:id="101189584">
      <w:bodyDiv w:val="1"/>
      <w:marLeft w:val="0"/>
      <w:marRight w:val="0"/>
      <w:marTop w:val="0"/>
      <w:marBottom w:val="0"/>
      <w:divBdr>
        <w:top w:val="none" w:sz="0" w:space="0" w:color="auto"/>
        <w:left w:val="none" w:sz="0" w:space="0" w:color="auto"/>
        <w:bottom w:val="none" w:sz="0" w:space="0" w:color="auto"/>
        <w:right w:val="none" w:sz="0" w:space="0" w:color="auto"/>
      </w:divBdr>
    </w:div>
    <w:div w:id="114637000">
      <w:bodyDiv w:val="1"/>
      <w:marLeft w:val="0"/>
      <w:marRight w:val="0"/>
      <w:marTop w:val="0"/>
      <w:marBottom w:val="0"/>
      <w:divBdr>
        <w:top w:val="none" w:sz="0" w:space="0" w:color="auto"/>
        <w:left w:val="none" w:sz="0" w:space="0" w:color="auto"/>
        <w:bottom w:val="none" w:sz="0" w:space="0" w:color="auto"/>
        <w:right w:val="none" w:sz="0" w:space="0" w:color="auto"/>
      </w:divBdr>
    </w:div>
    <w:div w:id="136604656">
      <w:bodyDiv w:val="1"/>
      <w:marLeft w:val="0"/>
      <w:marRight w:val="0"/>
      <w:marTop w:val="0"/>
      <w:marBottom w:val="0"/>
      <w:divBdr>
        <w:top w:val="none" w:sz="0" w:space="0" w:color="auto"/>
        <w:left w:val="none" w:sz="0" w:space="0" w:color="auto"/>
        <w:bottom w:val="none" w:sz="0" w:space="0" w:color="auto"/>
        <w:right w:val="none" w:sz="0" w:space="0" w:color="auto"/>
      </w:divBdr>
    </w:div>
    <w:div w:id="164591518">
      <w:bodyDiv w:val="1"/>
      <w:marLeft w:val="0"/>
      <w:marRight w:val="0"/>
      <w:marTop w:val="0"/>
      <w:marBottom w:val="0"/>
      <w:divBdr>
        <w:top w:val="none" w:sz="0" w:space="0" w:color="auto"/>
        <w:left w:val="none" w:sz="0" w:space="0" w:color="auto"/>
        <w:bottom w:val="none" w:sz="0" w:space="0" w:color="auto"/>
        <w:right w:val="none" w:sz="0" w:space="0" w:color="auto"/>
      </w:divBdr>
    </w:div>
    <w:div w:id="208106548">
      <w:bodyDiv w:val="1"/>
      <w:marLeft w:val="0"/>
      <w:marRight w:val="0"/>
      <w:marTop w:val="0"/>
      <w:marBottom w:val="0"/>
      <w:divBdr>
        <w:top w:val="none" w:sz="0" w:space="0" w:color="auto"/>
        <w:left w:val="none" w:sz="0" w:space="0" w:color="auto"/>
        <w:bottom w:val="none" w:sz="0" w:space="0" w:color="auto"/>
        <w:right w:val="none" w:sz="0" w:space="0" w:color="auto"/>
      </w:divBdr>
    </w:div>
    <w:div w:id="237792186">
      <w:bodyDiv w:val="1"/>
      <w:marLeft w:val="0"/>
      <w:marRight w:val="0"/>
      <w:marTop w:val="0"/>
      <w:marBottom w:val="0"/>
      <w:divBdr>
        <w:top w:val="none" w:sz="0" w:space="0" w:color="auto"/>
        <w:left w:val="none" w:sz="0" w:space="0" w:color="auto"/>
        <w:bottom w:val="none" w:sz="0" w:space="0" w:color="auto"/>
        <w:right w:val="none" w:sz="0" w:space="0" w:color="auto"/>
      </w:divBdr>
    </w:div>
    <w:div w:id="245069771">
      <w:bodyDiv w:val="1"/>
      <w:marLeft w:val="0"/>
      <w:marRight w:val="0"/>
      <w:marTop w:val="0"/>
      <w:marBottom w:val="0"/>
      <w:divBdr>
        <w:top w:val="none" w:sz="0" w:space="0" w:color="auto"/>
        <w:left w:val="none" w:sz="0" w:space="0" w:color="auto"/>
        <w:bottom w:val="none" w:sz="0" w:space="0" w:color="auto"/>
        <w:right w:val="none" w:sz="0" w:space="0" w:color="auto"/>
      </w:divBdr>
    </w:div>
    <w:div w:id="280115697">
      <w:bodyDiv w:val="1"/>
      <w:marLeft w:val="0"/>
      <w:marRight w:val="0"/>
      <w:marTop w:val="0"/>
      <w:marBottom w:val="0"/>
      <w:divBdr>
        <w:top w:val="none" w:sz="0" w:space="0" w:color="auto"/>
        <w:left w:val="none" w:sz="0" w:space="0" w:color="auto"/>
        <w:bottom w:val="none" w:sz="0" w:space="0" w:color="auto"/>
        <w:right w:val="none" w:sz="0" w:space="0" w:color="auto"/>
      </w:divBdr>
    </w:div>
    <w:div w:id="333268365">
      <w:bodyDiv w:val="1"/>
      <w:marLeft w:val="0"/>
      <w:marRight w:val="0"/>
      <w:marTop w:val="0"/>
      <w:marBottom w:val="0"/>
      <w:divBdr>
        <w:top w:val="none" w:sz="0" w:space="0" w:color="auto"/>
        <w:left w:val="none" w:sz="0" w:space="0" w:color="auto"/>
        <w:bottom w:val="none" w:sz="0" w:space="0" w:color="auto"/>
        <w:right w:val="none" w:sz="0" w:space="0" w:color="auto"/>
      </w:divBdr>
    </w:div>
    <w:div w:id="338431904">
      <w:bodyDiv w:val="1"/>
      <w:marLeft w:val="0"/>
      <w:marRight w:val="0"/>
      <w:marTop w:val="0"/>
      <w:marBottom w:val="0"/>
      <w:divBdr>
        <w:top w:val="none" w:sz="0" w:space="0" w:color="auto"/>
        <w:left w:val="none" w:sz="0" w:space="0" w:color="auto"/>
        <w:bottom w:val="none" w:sz="0" w:space="0" w:color="auto"/>
        <w:right w:val="none" w:sz="0" w:space="0" w:color="auto"/>
      </w:divBdr>
      <w:divsChild>
        <w:div w:id="477192024">
          <w:marLeft w:val="0"/>
          <w:marRight w:val="0"/>
          <w:marTop w:val="0"/>
          <w:marBottom w:val="0"/>
          <w:divBdr>
            <w:top w:val="none" w:sz="0" w:space="0" w:color="auto"/>
            <w:left w:val="none" w:sz="0" w:space="0" w:color="auto"/>
            <w:bottom w:val="none" w:sz="0" w:space="0" w:color="auto"/>
            <w:right w:val="none" w:sz="0" w:space="0" w:color="auto"/>
          </w:divBdr>
          <w:divsChild>
            <w:div w:id="50425457">
              <w:marLeft w:val="0"/>
              <w:marRight w:val="0"/>
              <w:marTop w:val="0"/>
              <w:marBottom w:val="0"/>
              <w:divBdr>
                <w:top w:val="none" w:sz="0" w:space="0" w:color="auto"/>
                <w:left w:val="none" w:sz="0" w:space="0" w:color="auto"/>
                <w:bottom w:val="none" w:sz="0" w:space="0" w:color="auto"/>
                <w:right w:val="none" w:sz="0" w:space="0" w:color="auto"/>
              </w:divBdr>
              <w:divsChild>
                <w:div w:id="748233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876521">
      <w:bodyDiv w:val="1"/>
      <w:marLeft w:val="0"/>
      <w:marRight w:val="0"/>
      <w:marTop w:val="0"/>
      <w:marBottom w:val="0"/>
      <w:divBdr>
        <w:top w:val="none" w:sz="0" w:space="0" w:color="auto"/>
        <w:left w:val="none" w:sz="0" w:space="0" w:color="auto"/>
        <w:bottom w:val="none" w:sz="0" w:space="0" w:color="auto"/>
        <w:right w:val="none" w:sz="0" w:space="0" w:color="auto"/>
      </w:divBdr>
    </w:div>
    <w:div w:id="431821064">
      <w:bodyDiv w:val="1"/>
      <w:marLeft w:val="0"/>
      <w:marRight w:val="0"/>
      <w:marTop w:val="0"/>
      <w:marBottom w:val="0"/>
      <w:divBdr>
        <w:top w:val="none" w:sz="0" w:space="0" w:color="auto"/>
        <w:left w:val="none" w:sz="0" w:space="0" w:color="auto"/>
        <w:bottom w:val="none" w:sz="0" w:space="0" w:color="auto"/>
        <w:right w:val="none" w:sz="0" w:space="0" w:color="auto"/>
      </w:divBdr>
    </w:div>
    <w:div w:id="433019017">
      <w:bodyDiv w:val="1"/>
      <w:marLeft w:val="0"/>
      <w:marRight w:val="0"/>
      <w:marTop w:val="0"/>
      <w:marBottom w:val="0"/>
      <w:divBdr>
        <w:top w:val="none" w:sz="0" w:space="0" w:color="auto"/>
        <w:left w:val="none" w:sz="0" w:space="0" w:color="auto"/>
        <w:bottom w:val="none" w:sz="0" w:space="0" w:color="auto"/>
        <w:right w:val="none" w:sz="0" w:space="0" w:color="auto"/>
      </w:divBdr>
    </w:div>
    <w:div w:id="509492428">
      <w:bodyDiv w:val="1"/>
      <w:marLeft w:val="0"/>
      <w:marRight w:val="0"/>
      <w:marTop w:val="0"/>
      <w:marBottom w:val="0"/>
      <w:divBdr>
        <w:top w:val="none" w:sz="0" w:space="0" w:color="auto"/>
        <w:left w:val="none" w:sz="0" w:space="0" w:color="auto"/>
        <w:bottom w:val="none" w:sz="0" w:space="0" w:color="auto"/>
        <w:right w:val="none" w:sz="0" w:space="0" w:color="auto"/>
      </w:divBdr>
    </w:div>
    <w:div w:id="535235924">
      <w:bodyDiv w:val="1"/>
      <w:marLeft w:val="0"/>
      <w:marRight w:val="0"/>
      <w:marTop w:val="0"/>
      <w:marBottom w:val="0"/>
      <w:divBdr>
        <w:top w:val="none" w:sz="0" w:space="0" w:color="auto"/>
        <w:left w:val="none" w:sz="0" w:space="0" w:color="auto"/>
        <w:bottom w:val="none" w:sz="0" w:space="0" w:color="auto"/>
        <w:right w:val="none" w:sz="0" w:space="0" w:color="auto"/>
      </w:divBdr>
    </w:div>
    <w:div w:id="543717677">
      <w:bodyDiv w:val="1"/>
      <w:marLeft w:val="0"/>
      <w:marRight w:val="0"/>
      <w:marTop w:val="0"/>
      <w:marBottom w:val="0"/>
      <w:divBdr>
        <w:top w:val="none" w:sz="0" w:space="0" w:color="auto"/>
        <w:left w:val="none" w:sz="0" w:space="0" w:color="auto"/>
        <w:bottom w:val="none" w:sz="0" w:space="0" w:color="auto"/>
        <w:right w:val="none" w:sz="0" w:space="0" w:color="auto"/>
      </w:divBdr>
    </w:div>
    <w:div w:id="570776650">
      <w:bodyDiv w:val="1"/>
      <w:marLeft w:val="0"/>
      <w:marRight w:val="0"/>
      <w:marTop w:val="0"/>
      <w:marBottom w:val="0"/>
      <w:divBdr>
        <w:top w:val="none" w:sz="0" w:space="0" w:color="auto"/>
        <w:left w:val="none" w:sz="0" w:space="0" w:color="auto"/>
        <w:bottom w:val="none" w:sz="0" w:space="0" w:color="auto"/>
        <w:right w:val="none" w:sz="0" w:space="0" w:color="auto"/>
      </w:divBdr>
    </w:div>
    <w:div w:id="573467421">
      <w:bodyDiv w:val="1"/>
      <w:marLeft w:val="0"/>
      <w:marRight w:val="0"/>
      <w:marTop w:val="0"/>
      <w:marBottom w:val="0"/>
      <w:divBdr>
        <w:top w:val="none" w:sz="0" w:space="0" w:color="auto"/>
        <w:left w:val="none" w:sz="0" w:space="0" w:color="auto"/>
        <w:bottom w:val="none" w:sz="0" w:space="0" w:color="auto"/>
        <w:right w:val="none" w:sz="0" w:space="0" w:color="auto"/>
      </w:divBdr>
    </w:div>
    <w:div w:id="588151007">
      <w:bodyDiv w:val="1"/>
      <w:marLeft w:val="0"/>
      <w:marRight w:val="0"/>
      <w:marTop w:val="0"/>
      <w:marBottom w:val="0"/>
      <w:divBdr>
        <w:top w:val="none" w:sz="0" w:space="0" w:color="auto"/>
        <w:left w:val="none" w:sz="0" w:space="0" w:color="auto"/>
        <w:bottom w:val="none" w:sz="0" w:space="0" w:color="auto"/>
        <w:right w:val="none" w:sz="0" w:space="0" w:color="auto"/>
      </w:divBdr>
    </w:div>
    <w:div w:id="619603204">
      <w:bodyDiv w:val="1"/>
      <w:marLeft w:val="0"/>
      <w:marRight w:val="0"/>
      <w:marTop w:val="0"/>
      <w:marBottom w:val="0"/>
      <w:divBdr>
        <w:top w:val="none" w:sz="0" w:space="0" w:color="auto"/>
        <w:left w:val="none" w:sz="0" w:space="0" w:color="auto"/>
        <w:bottom w:val="none" w:sz="0" w:space="0" w:color="auto"/>
        <w:right w:val="none" w:sz="0" w:space="0" w:color="auto"/>
      </w:divBdr>
    </w:div>
    <w:div w:id="621493736">
      <w:bodyDiv w:val="1"/>
      <w:marLeft w:val="0"/>
      <w:marRight w:val="0"/>
      <w:marTop w:val="0"/>
      <w:marBottom w:val="0"/>
      <w:divBdr>
        <w:top w:val="none" w:sz="0" w:space="0" w:color="auto"/>
        <w:left w:val="none" w:sz="0" w:space="0" w:color="auto"/>
        <w:bottom w:val="none" w:sz="0" w:space="0" w:color="auto"/>
        <w:right w:val="none" w:sz="0" w:space="0" w:color="auto"/>
      </w:divBdr>
    </w:div>
    <w:div w:id="643005315">
      <w:bodyDiv w:val="1"/>
      <w:marLeft w:val="0"/>
      <w:marRight w:val="0"/>
      <w:marTop w:val="0"/>
      <w:marBottom w:val="0"/>
      <w:divBdr>
        <w:top w:val="none" w:sz="0" w:space="0" w:color="auto"/>
        <w:left w:val="none" w:sz="0" w:space="0" w:color="auto"/>
        <w:bottom w:val="none" w:sz="0" w:space="0" w:color="auto"/>
        <w:right w:val="none" w:sz="0" w:space="0" w:color="auto"/>
      </w:divBdr>
      <w:divsChild>
        <w:div w:id="2074813904">
          <w:marLeft w:val="0"/>
          <w:marRight w:val="0"/>
          <w:marTop w:val="150"/>
          <w:marBottom w:val="0"/>
          <w:divBdr>
            <w:top w:val="none" w:sz="0" w:space="0" w:color="auto"/>
            <w:left w:val="none" w:sz="0" w:space="0" w:color="auto"/>
            <w:bottom w:val="none" w:sz="0" w:space="0" w:color="auto"/>
            <w:right w:val="none" w:sz="0" w:space="0" w:color="auto"/>
          </w:divBdr>
          <w:divsChild>
            <w:div w:id="1788115589">
              <w:marLeft w:val="0"/>
              <w:marRight w:val="0"/>
              <w:marTop w:val="0"/>
              <w:marBottom w:val="0"/>
              <w:divBdr>
                <w:top w:val="none" w:sz="0" w:space="0" w:color="auto"/>
                <w:left w:val="none" w:sz="0" w:space="0" w:color="auto"/>
                <w:bottom w:val="none" w:sz="0" w:space="0" w:color="auto"/>
                <w:right w:val="none" w:sz="0" w:space="0" w:color="auto"/>
              </w:divBdr>
              <w:divsChild>
                <w:div w:id="1236210812">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46783086">
      <w:bodyDiv w:val="1"/>
      <w:marLeft w:val="0"/>
      <w:marRight w:val="0"/>
      <w:marTop w:val="0"/>
      <w:marBottom w:val="0"/>
      <w:divBdr>
        <w:top w:val="none" w:sz="0" w:space="0" w:color="auto"/>
        <w:left w:val="none" w:sz="0" w:space="0" w:color="auto"/>
        <w:bottom w:val="none" w:sz="0" w:space="0" w:color="auto"/>
        <w:right w:val="none" w:sz="0" w:space="0" w:color="auto"/>
      </w:divBdr>
    </w:div>
    <w:div w:id="668102752">
      <w:bodyDiv w:val="1"/>
      <w:marLeft w:val="0"/>
      <w:marRight w:val="0"/>
      <w:marTop w:val="0"/>
      <w:marBottom w:val="0"/>
      <w:divBdr>
        <w:top w:val="none" w:sz="0" w:space="0" w:color="auto"/>
        <w:left w:val="none" w:sz="0" w:space="0" w:color="auto"/>
        <w:bottom w:val="none" w:sz="0" w:space="0" w:color="auto"/>
        <w:right w:val="none" w:sz="0" w:space="0" w:color="auto"/>
      </w:divBdr>
    </w:div>
    <w:div w:id="843787937">
      <w:bodyDiv w:val="1"/>
      <w:marLeft w:val="0"/>
      <w:marRight w:val="0"/>
      <w:marTop w:val="0"/>
      <w:marBottom w:val="0"/>
      <w:divBdr>
        <w:top w:val="none" w:sz="0" w:space="0" w:color="auto"/>
        <w:left w:val="none" w:sz="0" w:space="0" w:color="auto"/>
        <w:bottom w:val="none" w:sz="0" w:space="0" w:color="auto"/>
        <w:right w:val="none" w:sz="0" w:space="0" w:color="auto"/>
      </w:divBdr>
    </w:div>
    <w:div w:id="861750867">
      <w:bodyDiv w:val="1"/>
      <w:marLeft w:val="0"/>
      <w:marRight w:val="0"/>
      <w:marTop w:val="0"/>
      <w:marBottom w:val="0"/>
      <w:divBdr>
        <w:top w:val="none" w:sz="0" w:space="0" w:color="auto"/>
        <w:left w:val="none" w:sz="0" w:space="0" w:color="auto"/>
        <w:bottom w:val="none" w:sz="0" w:space="0" w:color="auto"/>
        <w:right w:val="none" w:sz="0" w:space="0" w:color="auto"/>
      </w:divBdr>
    </w:div>
    <w:div w:id="862212424">
      <w:bodyDiv w:val="1"/>
      <w:marLeft w:val="0"/>
      <w:marRight w:val="0"/>
      <w:marTop w:val="0"/>
      <w:marBottom w:val="0"/>
      <w:divBdr>
        <w:top w:val="none" w:sz="0" w:space="0" w:color="auto"/>
        <w:left w:val="none" w:sz="0" w:space="0" w:color="auto"/>
        <w:bottom w:val="none" w:sz="0" w:space="0" w:color="auto"/>
        <w:right w:val="none" w:sz="0" w:space="0" w:color="auto"/>
      </w:divBdr>
    </w:div>
    <w:div w:id="869026101">
      <w:bodyDiv w:val="1"/>
      <w:marLeft w:val="0"/>
      <w:marRight w:val="0"/>
      <w:marTop w:val="0"/>
      <w:marBottom w:val="0"/>
      <w:divBdr>
        <w:top w:val="none" w:sz="0" w:space="0" w:color="auto"/>
        <w:left w:val="none" w:sz="0" w:space="0" w:color="auto"/>
        <w:bottom w:val="none" w:sz="0" w:space="0" w:color="auto"/>
        <w:right w:val="none" w:sz="0" w:space="0" w:color="auto"/>
      </w:divBdr>
    </w:div>
    <w:div w:id="878706833">
      <w:bodyDiv w:val="1"/>
      <w:marLeft w:val="0"/>
      <w:marRight w:val="0"/>
      <w:marTop w:val="0"/>
      <w:marBottom w:val="0"/>
      <w:divBdr>
        <w:top w:val="none" w:sz="0" w:space="0" w:color="auto"/>
        <w:left w:val="none" w:sz="0" w:space="0" w:color="auto"/>
        <w:bottom w:val="none" w:sz="0" w:space="0" w:color="auto"/>
        <w:right w:val="none" w:sz="0" w:space="0" w:color="auto"/>
      </w:divBdr>
    </w:div>
    <w:div w:id="898780826">
      <w:bodyDiv w:val="1"/>
      <w:marLeft w:val="0"/>
      <w:marRight w:val="0"/>
      <w:marTop w:val="0"/>
      <w:marBottom w:val="0"/>
      <w:divBdr>
        <w:top w:val="none" w:sz="0" w:space="0" w:color="auto"/>
        <w:left w:val="none" w:sz="0" w:space="0" w:color="auto"/>
        <w:bottom w:val="none" w:sz="0" w:space="0" w:color="auto"/>
        <w:right w:val="none" w:sz="0" w:space="0" w:color="auto"/>
      </w:divBdr>
    </w:div>
    <w:div w:id="939726216">
      <w:bodyDiv w:val="1"/>
      <w:marLeft w:val="0"/>
      <w:marRight w:val="0"/>
      <w:marTop w:val="0"/>
      <w:marBottom w:val="0"/>
      <w:divBdr>
        <w:top w:val="none" w:sz="0" w:space="0" w:color="auto"/>
        <w:left w:val="none" w:sz="0" w:space="0" w:color="auto"/>
        <w:bottom w:val="none" w:sz="0" w:space="0" w:color="auto"/>
        <w:right w:val="none" w:sz="0" w:space="0" w:color="auto"/>
      </w:divBdr>
    </w:div>
    <w:div w:id="969163582">
      <w:bodyDiv w:val="1"/>
      <w:marLeft w:val="0"/>
      <w:marRight w:val="0"/>
      <w:marTop w:val="0"/>
      <w:marBottom w:val="0"/>
      <w:divBdr>
        <w:top w:val="none" w:sz="0" w:space="0" w:color="auto"/>
        <w:left w:val="none" w:sz="0" w:space="0" w:color="auto"/>
        <w:bottom w:val="none" w:sz="0" w:space="0" w:color="auto"/>
        <w:right w:val="none" w:sz="0" w:space="0" w:color="auto"/>
      </w:divBdr>
    </w:div>
    <w:div w:id="1089276273">
      <w:bodyDiv w:val="1"/>
      <w:marLeft w:val="0"/>
      <w:marRight w:val="0"/>
      <w:marTop w:val="0"/>
      <w:marBottom w:val="0"/>
      <w:divBdr>
        <w:top w:val="none" w:sz="0" w:space="0" w:color="auto"/>
        <w:left w:val="none" w:sz="0" w:space="0" w:color="auto"/>
        <w:bottom w:val="none" w:sz="0" w:space="0" w:color="auto"/>
        <w:right w:val="none" w:sz="0" w:space="0" w:color="auto"/>
      </w:divBdr>
    </w:div>
    <w:div w:id="1105266609">
      <w:bodyDiv w:val="1"/>
      <w:marLeft w:val="0"/>
      <w:marRight w:val="0"/>
      <w:marTop w:val="0"/>
      <w:marBottom w:val="0"/>
      <w:divBdr>
        <w:top w:val="none" w:sz="0" w:space="0" w:color="auto"/>
        <w:left w:val="none" w:sz="0" w:space="0" w:color="auto"/>
        <w:bottom w:val="none" w:sz="0" w:space="0" w:color="auto"/>
        <w:right w:val="none" w:sz="0" w:space="0" w:color="auto"/>
      </w:divBdr>
    </w:div>
    <w:div w:id="1227643983">
      <w:bodyDiv w:val="1"/>
      <w:marLeft w:val="0"/>
      <w:marRight w:val="0"/>
      <w:marTop w:val="0"/>
      <w:marBottom w:val="0"/>
      <w:divBdr>
        <w:top w:val="none" w:sz="0" w:space="0" w:color="auto"/>
        <w:left w:val="none" w:sz="0" w:space="0" w:color="auto"/>
        <w:bottom w:val="none" w:sz="0" w:space="0" w:color="auto"/>
        <w:right w:val="none" w:sz="0" w:space="0" w:color="auto"/>
      </w:divBdr>
    </w:div>
    <w:div w:id="1241450440">
      <w:bodyDiv w:val="1"/>
      <w:marLeft w:val="0"/>
      <w:marRight w:val="0"/>
      <w:marTop w:val="0"/>
      <w:marBottom w:val="0"/>
      <w:divBdr>
        <w:top w:val="none" w:sz="0" w:space="0" w:color="auto"/>
        <w:left w:val="none" w:sz="0" w:space="0" w:color="auto"/>
        <w:bottom w:val="none" w:sz="0" w:space="0" w:color="auto"/>
        <w:right w:val="none" w:sz="0" w:space="0" w:color="auto"/>
      </w:divBdr>
    </w:div>
    <w:div w:id="1244873929">
      <w:bodyDiv w:val="1"/>
      <w:marLeft w:val="0"/>
      <w:marRight w:val="0"/>
      <w:marTop w:val="0"/>
      <w:marBottom w:val="0"/>
      <w:divBdr>
        <w:top w:val="none" w:sz="0" w:space="0" w:color="auto"/>
        <w:left w:val="none" w:sz="0" w:space="0" w:color="auto"/>
        <w:bottom w:val="none" w:sz="0" w:space="0" w:color="auto"/>
        <w:right w:val="none" w:sz="0" w:space="0" w:color="auto"/>
      </w:divBdr>
    </w:div>
    <w:div w:id="1280992000">
      <w:bodyDiv w:val="1"/>
      <w:marLeft w:val="0"/>
      <w:marRight w:val="0"/>
      <w:marTop w:val="0"/>
      <w:marBottom w:val="0"/>
      <w:divBdr>
        <w:top w:val="none" w:sz="0" w:space="0" w:color="auto"/>
        <w:left w:val="none" w:sz="0" w:space="0" w:color="auto"/>
        <w:bottom w:val="none" w:sz="0" w:space="0" w:color="auto"/>
        <w:right w:val="none" w:sz="0" w:space="0" w:color="auto"/>
      </w:divBdr>
    </w:div>
    <w:div w:id="1320113663">
      <w:bodyDiv w:val="1"/>
      <w:marLeft w:val="0"/>
      <w:marRight w:val="0"/>
      <w:marTop w:val="0"/>
      <w:marBottom w:val="0"/>
      <w:divBdr>
        <w:top w:val="none" w:sz="0" w:space="0" w:color="auto"/>
        <w:left w:val="none" w:sz="0" w:space="0" w:color="auto"/>
        <w:bottom w:val="none" w:sz="0" w:space="0" w:color="auto"/>
        <w:right w:val="none" w:sz="0" w:space="0" w:color="auto"/>
      </w:divBdr>
    </w:div>
    <w:div w:id="1340422616">
      <w:bodyDiv w:val="1"/>
      <w:marLeft w:val="0"/>
      <w:marRight w:val="0"/>
      <w:marTop w:val="0"/>
      <w:marBottom w:val="0"/>
      <w:divBdr>
        <w:top w:val="none" w:sz="0" w:space="0" w:color="auto"/>
        <w:left w:val="none" w:sz="0" w:space="0" w:color="auto"/>
        <w:bottom w:val="none" w:sz="0" w:space="0" w:color="auto"/>
        <w:right w:val="none" w:sz="0" w:space="0" w:color="auto"/>
      </w:divBdr>
    </w:div>
    <w:div w:id="1362198090">
      <w:bodyDiv w:val="1"/>
      <w:marLeft w:val="0"/>
      <w:marRight w:val="0"/>
      <w:marTop w:val="0"/>
      <w:marBottom w:val="0"/>
      <w:divBdr>
        <w:top w:val="none" w:sz="0" w:space="0" w:color="auto"/>
        <w:left w:val="none" w:sz="0" w:space="0" w:color="auto"/>
        <w:bottom w:val="none" w:sz="0" w:space="0" w:color="auto"/>
        <w:right w:val="none" w:sz="0" w:space="0" w:color="auto"/>
      </w:divBdr>
    </w:div>
    <w:div w:id="1363365476">
      <w:bodyDiv w:val="1"/>
      <w:marLeft w:val="0"/>
      <w:marRight w:val="0"/>
      <w:marTop w:val="0"/>
      <w:marBottom w:val="0"/>
      <w:divBdr>
        <w:top w:val="none" w:sz="0" w:space="0" w:color="auto"/>
        <w:left w:val="none" w:sz="0" w:space="0" w:color="auto"/>
        <w:bottom w:val="none" w:sz="0" w:space="0" w:color="auto"/>
        <w:right w:val="none" w:sz="0" w:space="0" w:color="auto"/>
      </w:divBdr>
    </w:div>
    <w:div w:id="1380780169">
      <w:bodyDiv w:val="1"/>
      <w:marLeft w:val="0"/>
      <w:marRight w:val="0"/>
      <w:marTop w:val="0"/>
      <w:marBottom w:val="0"/>
      <w:divBdr>
        <w:top w:val="none" w:sz="0" w:space="0" w:color="auto"/>
        <w:left w:val="none" w:sz="0" w:space="0" w:color="auto"/>
        <w:bottom w:val="none" w:sz="0" w:space="0" w:color="auto"/>
        <w:right w:val="none" w:sz="0" w:space="0" w:color="auto"/>
      </w:divBdr>
    </w:div>
    <w:div w:id="1386637210">
      <w:bodyDiv w:val="1"/>
      <w:marLeft w:val="0"/>
      <w:marRight w:val="0"/>
      <w:marTop w:val="0"/>
      <w:marBottom w:val="0"/>
      <w:divBdr>
        <w:top w:val="none" w:sz="0" w:space="0" w:color="auto"/>
        <w:left w:val="none" w:sz="0" w:space="0" w:color="auto"/>
        <w:bottom w:val="none" w:sz="0" w:space="0" w:color="auto"/>
        <w:right w:val="none" w:sz="0" w:space="0" w:color="auto"/>
      </w:divBdr>
    </w:div>
    <w:div w:id="1403799150">
      <w:bodyDiv w:val="1"/>
      <w:marLeft w:val="0"/>
      <w:marRight w:val="0"/>
      <w:marTop w:val="0"/>
      <w:marBottom w:val="0"/>
      <w:divBdr>
        <w:top w:val="none" w:sz="0" w:space="0" w:color="auto"/>
        <w:left w:val="none" w:sz="0" w:space="0" w:color="auto"/>
        <w:bottom w:val="none" w:sz="0" w:space="0" w:color="auto"/>
        <w:right w:val="none" w:sz="0" w:space="0" w:color="auto"/>
      </w:divBdr>
    </w:div>
    <w:div w:id="1439331271">
      <w:bodyDiv w:val="1"/>
      <w:marLeft w:val="0"/>
      <w:marRight w:val="0"/>
      <w:marTop w:val="0"/>
      <w:marBottom w:val="0"/>
      <w:divBdr>
        <w:top w:val="none" w:sz="0" w:space="0" w:color="auto"/>
        <w:left w:val="none" w:sz="0" w:space="0" w:color="auto"/>
        <w:bottom w:val="none" w:sz="0" w:space="0" w:color="auto"/>
        <w:right w:val="none" w:sz="0" w:space="0" w:color="auto"/>
      </w:divBdr>
    </w:div>
    <w:div w:id="1457943610">
      <w:bodyDiv w:val="1"/>
      <w:marLeft w:val="0"/>
      <w:marRight w:val="0"/>
      <w:marTop w:val="0"/>
      <w:marBottom w:val="0"/>
      <w:divBdr>
        <w:top w:val="none" w:sz="0" w:space="0" w:color="auto"/>
        <w:left w:val="none" w:sz="0" w:space="0" w:color="auto"/>
        <w:bottom w:val="none" w:sz="0" w:space="0" w:color="auto"/>
        <w:right w:val="none" w:sz="0" w:space="0" w:color="auto"/>
      </w:divBdr>
      <w:divsChild>
        <w:div w:id="1673798294">
          <w:marLeft w:val="0"/>
          <w:marRight w:val="0"/>
          <w:marTop w:val="0"/>
          <w:marBottom w:val="0"/>
          <w:divBdr>
            <w:top w:val="none" w:sz="0" w:space="0" w:color="auto"/>
            <w:left w:val="none" w:sz="0" w:space="0" w:color="auto"/>
            <w:bottom w:val="none" w:sz="0" w:space="0" w:color="auto"/>
            <w:right w:val="none" w:sz="0" w:space="0" w:color="auto"/>
          </w:divBdr>
        </w:div>
      </w:divsChild>
    </w:div>
    <w:div w:id="1460344561">
      <w:bodyDiv w:val="1"/>
      <w:marLeft w:val="0"/>
      <w:marRight w:val="0"/>
      <w:marTop w:val="0"/>
      <w:marBottom w:val="0"/>
      <w:divBdr>
        <w:top w:val="none" w:sz="0" w:space="0" w:color="auto"/>
        <w:left w:val="none" w:sz="0" w:space="0" w:color="auto"/>
        <w:bottom w:val="none" w:sz="0" w:space="0" w:color="auto"/>
        <w:right w:val="none" w:sz="0" w:space="0" w:color="auto"/>
      </w:divBdr>
    </w:div>
    <w:div w:id="1480268871">
      <w:bodyDiv w:val="1"/>
      <w:marLeft w:val="0"/>
      <w:marRight w:val="0"/>
      <w:marTop w:val="0"/>
      <w:marBottom w:val="0"/>
      <w:divBdr>
        <w:top w:val="none" w:sz="0" w:space="0" w:color="auto"/>
        <w:left w:val="none" w:sz="0" w:space="0" w:color="auto"/>
        <w:bottom w:val="none" w:sz="0" w:space="0" w:color="auto"/>
        <w:right w:val="none" w:sz="0" w:space="0" w:color="auto"/>
      </w:divBdr>
    </w:div>
    <w:div w:id="1560701638">
      <w:bodyDiv w:val="1"/>
      <w:marLeft w:val="0"/>
      <w:marRight w:val="0"/>
      <w:marTop w:val="0"/>
      <w:marBottom w:val="0"/>
      <w:divBdr>
        <w:top w:val="none" w:sz="0" w:space="0" w:color="auto"/>
        <w:left w:val="none" w:sz="0" w:space="0" w:color="auto"/>
        <w:bottom w:val="none" w:sz="0" w:space="0" w:color="auto"/>
        <w:right w:val="none" w:sz="0" w:space="0" w:color="auto"/>
      </w:divBdr>
    </w:div>
    <w:div w:id="1570647782">
      <w:bodyDiv w:val="1"/>
      <w:marLeft w:val="0"/>
      <w:marRight w:val="0"/>
      <w:marTop w:val="0"/>
      <w:marBottom w:val="0"/>
      <w:divBdr>
        <w:top w:val="none" w:sz="0" w:space="0" w:color="auto"/>
        <w:left w:val="none" w:sz="0" w:space="0" w:color="auto"/>
        <w:bottom w:val="none" w:sz="0" w:space="0" w:color="auto"/>
        <w:right w:val="none" w:sz="0" w:space="0" w:color="auto"/>
      </w:divBdr>
    </w:div>
    <w:div w:id="1597447444">
      <w:bodyDiv w:val="1"/>
      <w:marLeft w:val="0"/>
      <w:marRight w:val="0"/>
      <w:marTop w:val="0"/>
      <w:marBottom w:val="0"/>
      <w:divBdr>
        <w:top w:val="none" w:sz="0" w:space="0" w:color="auto"/>
        <w:left w:val="none" w:sz="0" w:space="0" w:color="auto"/>
        <w:bottom w:val="none" w:sz="0" w:space="0" w:color="auto"/>
        <w:right w:val="none" w:sz="0" w:space="0" w:color="auto"/>
      </w:divBdr>
    </w:div>
    <w:div w:id="1624385746">
      <w:bodyDiv w:val="1"/>
      <w:marLeft w:val="0"/>
      <w:marRight w:val="0"/>
      <w:marTop w:val="0"/>
      <w:marBottom w:val="0"/>
      <w:divBdr>
        <w:top w:val="none" w:sz="0" w:space="0" w:color="auto"/>
        <w:left w:val="none" w:sz="0" w:space="0" w:color="auto"/>
        <w:bottom w:val="none" w:sz="0" w:space="0" w:color="auto"/>
        <w:right w:val="none" w:sz="0" w:space="0" w:color="auto"/>
      </w:divBdr>
    </w:div>
    <w:div w:id="1683898093">
      <w:bodyDiv w:val="1"/>
      <w:marLeft w:val="0"/>
      <w:marRight w:val="0"/>
      <w:marTop w:val="0"/>
      <w:marBottom w:val="0"/>
      <w:divBdr>
        <w:top w:val="none" w:sz="0" w:space="0" w:color="auto"/>
        <w:left w:val="none" w:sz="0" w:space="0" w:color="auto"/>
        <w:bottom w:val="none" w:sz="0" w:space="0" w:color="auto"/>
        <w:right w:val="none" w:sz="0" w:space="0" w:color="auto"/>
      </w:divBdr>
    </w:div>
    <w:div w:id="1741903404">
      <w:bodyDiv w:val="1"/>
      <w:marLeft w:val="0"/>
      <w:marRight w:val="0"/>
      <w:marTop w:val="0"/>
      <w:marBottom w:val="0"/>
      <w:divBdr>
        <w:top w:val="none" w:sz="0" w:space="0" w:color="auto"/>
        <w:left w:val="none" w:sz="0" w:space="0" w:color="auto"/>
        <w:bottom w:val="none" w:sz="0" w:space="0" w:color="auto"/>
        <w:right w:val="none" w:sz="0" w:space="0" w:color="auto"/>
      </w:divBdr>
    </w:div>
    <w:div w:id="1841575749">
      <w:bodyDiv w:val="1"/>
      <w:marLeft w:val="0"/>
      <w:marRight w:val="0"/>
      <w:marTop w:val="0"/>
      <w:marBottom w:val="0"/>
      <w:divBdr>
        <w:top w:val="none" w:sz="0" w:space="0" w:color="auto"/>
        <w:left w:val="none" w:sz="0" w:space="0" w:color="auto"/>
        <w:bottom w:val="none" w:sz="0" w:space="0" w:color="auto"/>
        <w:right w:val="none" w:sz="0" w:space="0" w:color="auto"/>
      </w:divBdr>
    </w:div>
    <w:div w:id="1856191079">
      <w:bodyDiv w:val="1"/>
      <w:marLeft w:val="0"/>
      <w:marRight w:val="0"/>
      <w:marTop w:val="0"/>
      <w:marBottom w:val="0"/>
      <w:divBdr>
        <w:top w:val="none" w:sz="0" w:space="0" w:color="auto"/>
        <w:left w:val="none" w:sz="0" w:space="0" w:color="auto"/>
        <w:bottom w:val="none" w:sz="0" w:space="0" w:color="auto"/>
        <w:right w:val="none" w:sz="0" w:space="0" w:color="auto"/>
      </w:divBdr>
    </w:div>
    <w:div w:id="1873178774">
      <w:bodyDiv w:val="1"/>
      <w:marLeft w:val="0"/>
      <w:marRight w:val="0"/>
      <w:marTop w:val="0"/>
      <w:marBottom w:val="0"/>
      <w:divBdr>
        <w:top w:val="none" w:sz="0" w:space="0" w:color="auto"/>
        <w:left w:val="none" w:sz="0" w:space="0" w:color="auto"/>
        <w:bottom w:val="none" w:sz="0" w:space="0" w:color="auto"/>
        <w:right w:val="none" w:sz="0" w:space="0" w:color="auto"/>
      </w:divBdr>
    </w:div>
    <w:div w:id="1934777210">
      <w:bodyDiv w:val="1"/>
      <w:marLeft w:val="0"/>
      <w:marRight w:val="0"/>
      <w:marTop w:val="0"/>
      <w:marBottom w:val="0"/>
      <w:divBdr>
        <w:top w:val="none" w:sz="0" w:space="0" w:color="auto"/>
        <w:left w:val="none" w:sz="0" w:space="0" w:color="auto"/>
        <w:bottom w:val="none" w:sz="0" w:space="0" w:color="auto"/>
        <w:right w:val="none" w:sz="0" w:space="0" w:color="auto"/>
      </w:divBdr>
    </w:div>
    <w:div w:id="1937013328">
      <w:bodyDiv w:val="1"/>
      <w:marLeft w:val="0"/>
      <w:marRight w:val="0"/>
      <w:marTop w:val="0"/>
      <w:marBottom w:val="0"/>
      <w:divBdr>
        <w:top w:val="none" w:sz="0" w:space="0" w:color="auto"/>
        <w:left w:val="none" w:sz="0" w:space="0" w:color="auto"/>
        <w:bottom w:val="none" w:sz="0" w:space="0" w:color="auto"/>
        <w:right w:val="none" w:sz="0" w:space="0" w:color="auto"/>
      </w:divBdr>
    </w:div>
    <w:div w:id="1942374947">
      <w:bodyDiv w:val="1"/>
      <w:marLeft w:val="0"/>
      <w:marRight w:val="0"/>
      <w:marTop w:val="0"/>
      <w:marBottom w:val="0"/>
      <w:divBdr>
        <w:top w:val="none" w:sz="0" w:space="0" w:color="auto"/>
        <w:left w:val="none" w:sz="0" w:space="0" w:color="auto"/>
        <w:bottom w:val="none" w:sz="0" w:space="0" w:color="auto"/>
        <w:right w:val="none" w:sz="0" w:space="0" w:color="auto"/>
      </w:divBdr>
    </w:div>
    <w:div w:id="1983150786">
      <w:bodyDiv w:val="1"/>
      <w:marLeft w:val="0"/>
      <w:marRight w:val="0"/>
      <w:marTop w:val="0"/>
      <w:marBottom w:val="0"/>
      <w:divBdr>
        <w:top w:val="none" w:sz="0" w:space="0" w:color="auto"/>
        <w:left w:val="none" w:sz="0" w:space="0" w:color="auto"/>
        <w:bottom w:val="none" w:sz="0" w:space="0" w:color="auto"/>
        <w:right w:val="none" w:sz="0" w:space="0" w:color="auto"/>
      </w:divBdr>
    </w:div>
    <w:div w:id="2004507994">
      <w:bodyDiv w:val="1"/>
      <w:marLeft w:val="0"/>
      <w:marRight w:val="0"/>
      <w:marTop w:val="0"/>
      <w:marBottom w:val="0"/>
      <w:divBdr>
        <w:top w:val="none" w:sz="0" w:space="0" w:color="auto"/>
        <w:left w:val="none" w:sz="0" w:space="0" w:color="auto"/>
        <w:bottom w:val="none" w:sz="0" w:space="0" w:color="auto"/>
        <w:right w:val="none" w:sz="0" w:space="0" w:color="auto"/>
      </w:divBdr>
    </w:div>
    <w:div w:id="2085296688">
      <w:bodyDiv w:val="1"/>
      <w:marLeft w:val="0"/>
      <w:marRight w:val="0"/>
      <w:marTop w:val="0"/>
      <w:marBottom w:val="0"/>
      <w:divBdr>
        <w:top w:val="none" w:sz="0" w:space="0" w:color="auto"/>
        <w:left w:val="none" w:sz="0" w:space="0" w:color="auto"/>
        <w:bottom w:val="none" w:sz="0" w:space="0" w:color="auto"/>
        <w:right w:val="none" w:sz="0" w:space="0" w:color="auto"/>
      </w:divBdr>
    </w:div>
    <w:div w:id="2128545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DCD4B-4C90-47C2-875A-B720EEE4C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81</Words>
  <Characters>1608</Characters>
  <Application>Microsoft Office Word</Application>
  <DocSecurity>0</DocSecurity>
  <Lines>13</Lines>
  <Paragraphs>3</Paragraphs>
  <ScaleCrop>false</ScaleCrop>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Sara Bruschini</dc:creator>
  <cp:keywords/>
  <cp:lastModifiedBy>MATTEO PALLOCCA</cp:lastModifiedBy>
  <cp:revision>292</cp:revision>
  <cp:lastPrinted>2019-03-12T04:23:00Z</cp:lastPrinted>
  <dcterms:created xsi:type="dcterms:W3CDTF">2022-04-30T00:13:00Z</dcterms:created>
  <dcterms:modified xsi:type="dcterms:W3CDTF">2023-11-17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426</vt:lpwstr>
  </property>
  <property fmtid="{D5CDD505-2E9C-101B-9397-08002B2CF9AE}" pid="3" name="WnCSubscriberId">
    <vt:lpwstr>3969</vt:lpwstr>
  </property>
  <property fmtid="{D5CDD505-2E9C-101B-9397-08002B2CF9AE}" pid="4" name="WnCOutputStyleId">
    <vt:lpwstr>1669</vt:lpwstr>
  </property>
  <property fmtid="{D5CDD505-2E9C-101B-9397-08002B2CF9AE}" pid="5" name="RWProductId">
    <vt:lpwstr>WnC</vt:lpwstr>
  </property>
  <property fmtid="{D5CDD505-2E9C-101B-9397-08002B2CF9AE}" pid="6" name="WnCUser">
    <vt:lpwstr>Gennaro54_3969</vt:lpwstr>
  </property>
  <property fmtid="{D5CDD505-2E9C-101B-9397-08002B2CF9AE}" pid="7" name="WnC4Folder">
    <vt:lpwstr>Documents///Manuscript CytoMatrix_tracked_20-06-2019 Sara_rev mep-LF(2)</vt:lpwstr>
  </property>
  <property fmtid="{D5CDD505-2E9C-101B-9397-08002B2CF9AE}" pid="8" name="Mendeley Document_1">
    <vt:lpwstr>True</vt:lpwstr>
  </property>
  <property fmtid="{D5CDD505-2E9C-101B-9397-08002B2CF9AE}" pid="9" name="Mendeley Unique User Id_1">
    <vt:lpwstr>d128a1b4-3463-3473-9fa0-62f36aa1dba0</vt:lpwstr>
  </property>
  <property fmtid="{D5CDD505-2E9C-101B-9397-08002B2CF9AE}" pid="10" name="Mendeley Citation Style_1">
    <vt:lpwstr>http://www.zotero.org/styles/journal-for-immunotherapy-of-cancer</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apa</vt:lpwstr>
  </property>
  <property fmtid="{D5CDD505-2E9C-101B-9397-08002B2CF9AE}" pid="16" name="Mendeley Recent Style Name 2_1">
    <vt:lpwstr>American Psychological Association 6th edition</vt:lpwstr>
  </property>
  <property fmtid="{D5CDD505-2E9C-101B-9397-08002B2CF9AE}" pid="17" name="Mendeley Recent Style Id 3_1">
    <vt:lpwstr>http://www.zotero.org/styles/american-sociological-association</vt:lpwstr>
  </property>
  <property fmtid="{D5CDD505-2E9C-101B-9397-08002B2CF9AE}" pid="18" name="Mendeley Recent Style Name 3_1">
    <vt:lpwstr>American Sociological Association</vt:lpwstr>
  </property>
  <property fmtid="{D5CDD505-2E9C-101B-9397-08002B2CF9AE}" pid="19" name="Mendeley Recent Style Id 4_1">
    <vt:lpwstr>http://www.zotero.org/styles/harvard-cite-them-right</vt:lpwstr>
  </property>
  <property fmtid="{D5CDD505-2E9C-101B-9397-08002B2CF9AE}" pid="20" name="Mendeley Recent Style Name 4_1">
    <vt:lpwstr>Cite Them Right 10th edition - Harvard</vt:lpwstr>
  </property>
  <property fmtid="{D5CDD505-2E9C-101B-9397-08002B2CF9AE}" pid="21" name="Mendeley Recent Style Id 5_1">
    <vt:lpwstr>http://www.zotero.org/styles/ieee</vt:lpwstr>
  </property>
  <property fmtid="{D5CDD505-2E9C-101B-9397-08002B2CF9AE}" pid="22" name="Mendeley Recent Style Name 5_1">
    <vt:lpwstr>IEEE</vt:lpwstr>
  </property>
  <property fmtid="{D5CDD505-2E9C-101B-9397-08002B2CF9AE}" pid="23" name="Mendeley Recent Style Id 6_1">
    <vt:lpwstr>http://www.zotero.org/styles/journal-for-immunotherapy-of-cancer</vt:lpwstr>
  </property>
  <property fmtid="{D5CDD505-2E9C-101B-9397-08002B2CF9AE}" pid="24" name="Mendeley Recent Style Name 6_1">
    <vt:lpwstr>Journal for ImmunoTherapy of Cancer</vt:lpwstr>
  </property>
  <property fmtid="{D5CDD505-2E9C-101B-9397-08002B2CF9AE}" pid="25" name="Mendeley Recent Style Id 7_1">
    <vt:lpwstr>http://www.zotero.org/styles/journal-of-thoracic-oncology</vt:lpwstr>
  </property>
  <property fmtid="{D5CDD505-2E9C-101B-9397-08002B2CF9AE}" pid="26" name="Mendeley Recent Style Name 7_1">
    <vt:lpwstr>Journal of Thoracic Oncology</vt:lpwstr>
  </property>
  <property fmtid="{D5CDD505-2E9C-101B-9397-08002B2CF9AE}" pid="27" name="Mendeley Recent Style Id 8_1">
    <vt:lpwstr>http://www.zotero.org/styles/modern-humanities-research-association</vt:lpwstr>
  </property>
  <property fmtid="{D5CDD505-2E9C-101B-9397-08002B2CF9AE}" pid="28" name="Mendeley Recent Style Name 8_1">
    <vt:lpwstr>Modern Humanities Research Association 3rd edition (note with bibliography)</vt:lpwstr>
  </property>
  <property fmtid="{D5CDD505-2E9C-101B-9397-08002B2CF9AE}" pid="29" name="Mendeley Recent Style Id 9_1">
    <vt:lpwstr>http://www.zotero.org/styles/modern-language-association</vt:lpwstr>
  </property>
  <property fmtid="{D5CDD505-2E9C-101B-9397-08002B2CF9AE}" pid="30" name="Mendeley Recent Style Name 9_1">
    <vt:lpwstr>Modern Language Association 8th edition</vt:lpwstr>
  </property>
</Properties>
</file>